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A9456" w14:textId="0432673A" w:rsidR="008946A4" w:rsidRPr="00911B65" w:rsidRDefault="00433FFC" w:rsidP="00F566EA">
      <w:pPr>
        <w:rPr>
          <w:rFonts w:ascii="Times New Roman" w:hAnsi="Times New Roman" w:cs="Times New Roman"/>
          <w:bCs/>
          <w:sz w:val="21"/>
          <w:szCs w:val="21"/>
        </w:rPr>
      </w:pPr>
      <w:bookmarkStart w:id="0" w:name="_Hlk518508148"/>
      <w:bookmarkStart w:id="1" w:name="_Hlk527051541"/>
      <w:r w:rsidRPr="00911B65">
        <w:rPr>
          <w:rFonts w:ascii="Times New Roman" w:hAnsi="Times New Roman" w:cs="Times New Roman"/>
          <w:b/>
          <w:sz w:val="21"/>
          <w:szCs w:val="21"/>
        </w:rPr>
        <w:t>Table</w:t>
      </w:r>
      <w:r w:rsidR="00CC1C11" w:rsidRPr="00911B65">
        <w:rPr>
          <w:sz w:val="21"/>
          <w:szCs w:val="21"/>
        </w:rPr>
        <w:t xml:space="preserve"> </w:t>
      </w:r>
      <w:r w:rsidR="001D5F71" w:rsidRPr="00911B65">
        <w:rPr>
          <w:rFonts w:ascii="Times New Roman" w:hAnsi="Times New Roman" w:cs="Times New Roman"/>
          <w:b/>
          <w:sz w:val="21"/>
          <w:szCs w:val="21"/>
        </w:rPr>
        <w:t>S1</w:t>
      </w:r>
      <w:r w:rsidRPr="00911B65">
        <w:rPr>
          <w:rFonts w:ascii="Times New Roman" w:hAnsi="Times New Roman" w:cs="Times New Roman"/>
          <w:b/>
          <w:sz w:val="21"/>
          <w:szCs w:val="21"/>
        </w:rPr>
        <w:t xml:space="preserve">. </w:t>
      </w:r>
      <w:r w:rsidR="00AE79FC" w:rsidRPr="00911B65">
        <w:rPr>
          <w:rFonts w:ascii="Times New Roman" w:hAnsi="Times New Roman" w:cs="Times New Roman"/>
          <w:bCs/>
          <w:sz w:val="21"/>
          <w:szCs w:val="21"/>
        </w:rPr>
        <w:t xml:space="preserve">Clinical characteristics of the patients according to </w:t>
      </w:r>
      <w:proofErr w:type="spellStart"/>
      <w:r w:rsidR="002511E6" w:rsidRPr="00911B65">
        <w:rPr>
          <w:rFonts w:ascii="Times New Roman" w:hAnsi="Times New Roman" w:cs="Times New Roman"/>
          <w:bCs/>
          <w:sz w:val="21"/>
          <w:szCs w:val="21"/>
        </w:rPr>
        <w:t>mALI</w:t>
      </w:r>
      <w:proofErr w:type="spellEnd"/>
      <w:r w:rsidR="00AE79FC" w:rsidRPr="00911B65">
        <w:rPr>
          <w:rFonts w:ascii="Times New Roman" w:hAnsi="Times New Roman" w:cs="Times New Roman"/>
          <w:bCs/>
          <w:sz w:val="21"/>
          <w:szCs w:val="21"/>
        </w:rPr>
        <w:t xml:space="preserve"> </w:t>
      </w:r>
      <w:r w:rsidR="002511E6" w:rsidRPr="00911B65">
        <w:rPr>
          <w:rFonts w:ascii="Times New Roman" w:hAnsi="Times New Roman" w:cs="Times New Roman"/>
          <w:bCs/>
          <w:sz w:val="21"/>
          <w:szCs w:val="21"/>
        </w:rPr>
        <w:t>after PSM</w:t>
      </w:r>
      <w:r w:rsidR="008946A4" w:rsidRPr="00911B65">
        <w:rPr>
          <w:rFonts w:ascii="Times New Roman" w:hAnsi="Times New Roman" w:cs="Times New Roman"/>
          <w:bCs/>
          <w:sz w:val="21"/>
          <w:szCs w:val="21"/>
        </w:rPr>
        <w:t>.</w:t>
      </w:r>
    </w:p>
    <w:tbl>
      <w:tblPr>
        <w:tblStyle w:val="TableGrid"/>
        <w:tblW w:w="7939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1559"/>
        <w:gridCol w:w="1559"/>
        <w:gridCol w:w="1560"/>
        <w:gridCol w:w="850"/>
      </w:tblGrid>
      <w:tr w:rsidR="00911B65" w:rsidRPr="00911B65" w14:paraId="1AB439C6" w14:textId="77777777" w:rsidTr="00320E49">
        <w:trPr>
          <w:trHeight w:val="318"/>
        </w:trPr>
        <w:tc>
          <w:tcPr>
            <w:tcW w:w="2411" w:type="dxa"/>
            <w:vMerge w:val="restart"/>
            <w:tcBorders>
              <w:top w:val="single" w:sz="12" w:space="0" w:color="auto"/>
            </w:tcBorders>
          </w:tcPr>
          <w:p w14:paraId="772847E4" w14:textId="77777777" w:rsidR="00DF4519" w:rsidRPr="00911B65" w:rsidRDefault="00DF4519" w:rsidP="000640E4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bookmarkStart w:id="2" w:name="_Hlk518508158"/>
            <w:bookmarkEnd w:id="0"/>
          </w:p>
          <w:p w14:paraId="3D359351" w14:textId="56362B4F" w:rsidR="00DF4519" w:rsidRPr="00911B65" w:rsidRDefault="00DF4519" w:rsidP="000640E4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/>
                <w:b/>
                <w:sz w:val="21"/>
                <w:szCs w:val="21"/>
              </w:rPr>
              <w:t>Characteristic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60C93396" w14:textId="75639B7E" w:rsidR="00DF4519" w:rsidRPr="00911B65" w:rsidRDefault="00DF4519" w:rsidP="000640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1B65">
              <w:rPr>
                <w:rFonts w:ascii="Times New Roman" w:hAnsi="Times New Roman" w:cs="Times New Roman" w:hint="eastAsia"/>
                <w:b/>
                <w:bCs/>
              </w:rPr>
              <w:t>All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43643FE" w14:textId="42A1C3B8" w:rsidR="00DF4519" w:rsidRPr="00911B65" w:rsidRDefault="00DF4519" w:rsidP="000640E4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911B65">
              <w:rPr>
                <w:rStyle w:val="fontstyle01"/>
                <w:rFonts w:ascii="Times New Roman" w:hAnsi="Times New Roman" w:cs="Times New Roman" w:hint="eastAsia"/>
                <w:b/>
                <w:i w:val="0"/>
                <w:color w:val="auto"/>
                <w:sz w:val="20"/>
                <w:szCs w:val="20"/>
              </w:rPr>
              <w:t>m</w:t>
            </w:r>
            <w:r w:rsidRPr="00911B65">
              <w:rPr>
                <w:rStyle w:val="fontstyle01"/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</w:rPr>
              <w:t>ALI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</w:tcPr>
          <w:p w14:paraId="7278A310" w14:textId="77777777" w:rsidR="00DF4519" w:rsidRPr="00911B65" w:rsidRDefault="00DF4519" w:rsidP="000640E4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  <w:p w14:paraId="46D44235" w14:textId="6AF9211F" w:rsidR="00DF4519" w:rsidRPr="00911B65" w:rsidRDefault="00DF4519" w:rsidP="000640E4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P</w:t>
            </w:r>
            <w:r w:rsidRPr="00911B65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</w:p>
          <w:p w14:paraId="200C41E7" w14:textId="39DBF860" w:rsidR="00DF4519" w:rsidRPr="00911B65" w:rsidRDefault="00DF4519" w:rsidP="000640E4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/>
                <w:b/>
                <w:sz w:val="21"/>
                <w:szCs w:val="21"/>
              </w:rPr>
              <w:t>value</w:t>
            </w:r>
          </w:p>
        </w:tc>
      </w:tr>
      <w:tr w:rsidR="00911B65" w:rsidRPr="00911B65" w14:paraId="140BECA6" w14:textId="77777777" w:rsidTr="00320E49">
        <w:trPr>
          <w:trHeight w:val="318"/>
        </w:trPr>
        <w:tc>
          <w:tcPr>
            <w:tcW w:w="2411" w:type="dxa"/>
            <w:vMerge/>
          </w:tcPr>
          <w:p w14:paraId="60201831" w14:textId="77777777" w:rsidR="00DF4519" w:rsidRPr="00911B65" w:rsidRDefault="00DF4519" w:rsidP="000640E4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559" w:type="dxa"/>
          </w:tcPr>
          <w:p w14:paraId="4B4EFA51" w14:textId="095119AD" w:rsidR="00DF4519" w:rsidRPr="00911B65" w:rsidRDefault="00DF4519" w:rsidP="000640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1B65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911B65">
              <w:rPr>
                <w:rFonts w:ascii="Times New Roman" w:hAnsi="Times New Roman" w:cs="Times New Roman"/>
                <w:b/>
                <w:bCs/>
              </w:rPr>
              <w:t>atient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20109253" w14:textId="52EBFD17" w:rsidR="00DF4519" w:rsidRPr="00911B65" w:rsidRDefault="00DF4519" w:rsidP="000640E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/>
                <w:b/>
                <w:bCs/>
              </w:rPr>
              <w:t>Low ALI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044FEE59" w14:textId="76E6E7F7" w:rsidR="00DF4519" w:rsidRPr="00911B65" w:rsidRDefault="00DF4519" w:rsidP="000640E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/>
                <w:b/>
                <w:bCs/>
              </w:rPr>
              <w:t>High ALI</w:t>
            </w:r>
          </w:p>
        </w:tc>
        <w:tc>
          <w:tcPr>
            <w:tcW w:w="850" w:type="dxa"/>
            <w:vMerge/>
          </w:tcPr>
          <w:p w14:paraId="467510A2" w14:textId="77777777" w:rsidR="00DF4519" w:rsidRPr="00911B65" w:rsidRDefault="00DF4519" w:rsidP="000640E4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</w:tr>
      <w:tr w:rsidR="00911B65" w:rsidRPr="00911B65" w14:paraId="39ECB172" w14:textId="77777777" w:rsidTr="00320E49">
        <w:trPr>
          <w:trHeight w:val="319"/>
        </w:trPr>
        <w:tc>
          <w:tcPr>
            <w:tcW w:w="2411" w:type="dxa"/>
            <w:vMerge/>
            <w:shd w:val="clear" w:color="auto" w:fill="auto"/>
          </w:tcPr>
          <w:p w14:paraId="1BD31A71" w14:textId="77618781" w:rsidR="00DF4519" w:rsidRPr="00911B65" w:rsidRDefault="00DF4519" w:rsidP="000640E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200AC155" w14:textId="6F828FD8" w:rsidR="00DF4519" w:rsidRPr="00911B65" w:rsidRDefault="00DF4519" w:rsidP="000640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1B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=308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05004E45" w14:textId="11AD2B3E" w:rsidR="00DF4519" w:rsidRPr="00911B65" w:rsidRDefault="00DF4519" w:rsidP="000640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/>
                <w:b/>
                <w:bCs/>
              </w:rPr>
              <w:t>N=</w:t>
            </w:r>
            <w:r w:rsidR="00BB6F90" w:rsidRPr="00911B65">
              <w:rPr>
                <w:rFonts w:ascii="Times New Roman" w:hAnsi="Times New Roman" w:cs="Times New Roman"/>
                <w:b/>
                <w:bCs/>
              </w:rPr>
              <w:t>154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46A883D8" w14:textId="4E9FA200" w:rsidR="00DF4519" w:rsidRPr="00911B65" w:rsidRDefault="00DF4519" w:rsidP="000640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/>
                <w:b/>
                <w:bCs/>
              </w:rPr>
              <w:t>N=</w:t>
            </w:r>
            <w:r w:rsidR="00BB6F90" w:rsidRPr="00911B65">
              <w:rPr>
                <w:rFonts w:ascii="Times New Roman" w:hAnsi="Times New Roman" w:cs="Times New Roman"/>
                <w:b/>
                <w:bCs/>
              </w:rPr>
              <w:t>154</w:t>
            </w:r>
          </w:p>
        </w:tc>
        <w:tc>
          <w:tcPr>
            <w:tcW w:w="850" w:type="dxa"/>
            <w:vMerge/>
          </w:tcPr>
          <w:p w14:paraId="398640FB" w14:textId="62E8BEC9" w:rsidR="00DF4519" w:rsidRPr="00911B65" w:rsidRDefault="00DF4519" w:rsidP="000640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1B65" w:rsidRPr="00911B65" w14:paraId="1FBFE02B" w14:textId="77777777" w:rsidTr="00320E49">
        <w:trPr>
          <w:trHeight w:val="319"/>
        </w:trPr>
        <w:tc>
          <w:tcPr>
            <w:tcW w:w="2411" w:type="dxa"/>
            <w:tcBorders>
              <w:top w:val="single" w:sz="12" w:space="0" w:color="auto"/>
            </w:tcBorders>
            <w:shd w:val="clear" w:color="auto" w:fill="auto"/>
          </w:tcPr>
          <w:p w14:paraId="40F8E761" w14:textId="3F1AA65B" w:rsidR="00DF4519" w:rsidRPr="00911B65" w:rsidRDefault="00DF4519" w:rsidP="000640E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ge categorized, y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53D7F75B" w14:textId="26974B1D" w:rsidR="00DF4519" w:rsidRPr="00911B65" w:rsidRDefault="00DF4519" w:rsidP="000640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6F40419F" w14:textId="6EEC92D8" w:rsidR="00DF4519" w:rsidRPr="00911B65" w:rsidRDefault="00DF4519" w:rsidP="000640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0F225698" w14:textId="04CA6D52" w:rsidR="00DF4519" w:rsidRPr="00911B65" w:rsidRDefault="00DF4519" w:rsidP="000640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3360B300" w14:textId="16A32DE1" w:rsidR="00DF4519" w:rsidRPr="00911B65" w:rsidRDefault="00BB6F90" w:rsidP="000640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.799</w:t>
            </w:r>
          </w:p>
        </w:tc>
      </w:tr>
      <w:tr w:rsidR="00911B65" w:rsidRPr="00911B65" w14:paraId="3CD9A0C1" w14:textId="77777777" w:rsidTr="00320E49">
        <w:trPr>
          <w:trHeight w:val="319"/>
        </w:trPr>
        <w:tc>
          <w:tcPr>
            <w:tcW w:w="2411" w:type="dxa"/>
            <w:shd w:val="clear" w:color="auto" w:fill="auto"/>
          </w:tcPr>
          <w:p w14:paraId="562AE209" w14:textId="18A4AAC4" w:rsidR="00DF4519" w:rsidRPr="00911B65" w:rsidRDefault="00DF4519" w:rsidP="000640E4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 xml:space="preserve">≤ </w:t>
            </w: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65</w:t>
            </w:r>
          </w:p>
        </w:tc>
        <w:tc>
          <w:tcPr>
            <w:tcW w:w="1559" w:type="dxa"/>
          </w:tcPr>
          <w:p w14:paraId="39689670" w14:textId="06537A04" w:rsidR="00DF4519" w:rsidRPr="00911B65" w:rsidRDefault="00BB6F90" w:rsidP="000640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 xml:space="preserve">22 </w:t>
            </w: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72.1)</w:t>
            </w:r>
          </w:p>
        </w:tc>
        <w:tc>
          <w:tcPr>
            <w:tcW w:w="1559" w:type="dxa"/>
          </w:tcPr>
          <w:p w14:paraId="4CA26475" w14:textId="0AC418F7" w:rsidR="00DF4519" w:rsidRPr="00911B65" w:rsidRDefault="00BB6F90" w:rsidP="000640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12 (72.7)</w:t>
            </w:r>
          </w:p>
        </w:tc>
        <w:tc>
          <w:tcPr>
            <w:tcW w:w="1560" w:type="dxa"/>
          </w:tcPr>
          <w:p w14:paraId="7CD1D47E" w14:textId="1895FB05" w:rsidR="00DF4519" w:rsidRPr="00911B65" w:rsidRDefault="00BB6F90" w:rsidP="000640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10 (71.4)</w:t>
            </w:r>
          </w:p>
        </w:tc>
        <w:tc>
          <w:tcPr>
            <w:tcW w:w="850" w:type="dxa"/>
          </w:tcPr>
          <w:p w14:paraId="71469BF3" w14:textId="77777777" w:rsidR="00DF4519" w:rsidRPr="00911B65" w:rsidRDefault="00DF4519" w:rsidP="000640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1B65" w:rsidRPr="00911B65" w14:paraId="0685913F" w14:textId="77777777" w:rsidTr="00320E49">
        <w:trPr>
          <w:trHeight w:val="319"/>
        </w:trPr>
        <w:tc>
          <w:tcPr>
            <w:tcW w:w="2411" w:type="dxa"/>
            <w:shd w:val="clear" w:color="auto" w:fill="auto"/>
          </w:tcPr>
          <w:p w14:paraId="239781F0" w14:textId="0037DBCD" w:rsidR="00DF4519" w:rsidRPr="00911B65" w:rsidRDefault="00DF4519" w:rsidP="000640E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&gt;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65</w:t>
            </w:r>
          </w:p>
        </w:tc>
        <w:tc>
          <w:tcPr>
            <w:tcW w:w="1559" w:type="dxa"/>
          </w:tcPr>
          <w:p w14:paraId="0FE0A04E" w14:textId="5A3BFFD3" w:rsidR="00DF4519" w:rsidRPr="00911B65" w:rsidRDefault="00BB6F90" w:rsidP="000640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6 (27.9)</w:t>
            </w:r>
          </w:p>
        </w:tc>
        <w:tc>
          <w:tcPr>
            <w:tcW w:w="1559" w:type="dxa"/>
          </w:tcPr>
          <w:p w14:paraId="24FE08E2" w14:textId="5DA5601E" w:rsidR="00DF4519" w:rsidRPr="00911B65" w:rsidRDefault="00BB6F90" w:rsidP="000640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2 (27.3)</w:t>
            </w:r>
          </w:p>
        </w:tc>
        <w:tc>
          <w:tcPr>
            <w:tcW w:w="1560" w:type="dxa"/>
          </w:tcPr>
          <w:p w14:paraId="4A3A2D29" w14:textId="5D9BE862" w:rsidR="00DF4519" w:rsidRPr="00911B65" w:rsidRDefault="00BB6F90" w:rsidP="000640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4 (28.6)</w:t>
            </w:r>
          </w:p>
        </w:tc>
        <w:tc>
          <w:tcPr>
            <w:tcW w:w="850" w:type="dxa"/>
          </w:tcPr>
          <w:p w14:paraId="6A14DCA0" w14:textId="6AAE9D58" w:rsidR="00DF4519" w:rsidRPr="00911B65" w:rsidRDefault="00DF4519" w:rsidP="000640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1B65" w:rsidRPr="00911B65" w14:paraId="333A63CE" w14:textId="77777777" w:rsidTr="00320E49">
        <w:trPr>
          <w:trHeight w:val="319"/>
        </w:trPr>
        <w:tc>
          <w:tcPr>
            <w:tcW w:w="2411" w:type="dxa"/>
            <w:shd w:val="clear" w:color="auto" w:fill="auto"/>
          </w:tcPr>
          <w:p w14:paraId="4D21CBBE" w14:textId="503C1CA4" w:rsidR="00DF4519" w:rsidRPr="00911B65" w:rsidRDefault="00DF4519" w:rsidP="000640E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ender</w:t>
            </w:r>
          </w:p>
        </w:tc>
        <w:tc>
          <w:tcPr>
            <w:tcW w:w="1559" w:type="dxa"/>
          </w:tcPr>
          <w:p w14:paraId="3D602972" w14:textId="77777777" w:rsidR="00DF4519" w:rsidRPr="00911B65" w:rsidRDefault="00DF4519" w:rsidP="000640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1FEF6416" w14:textId="722D5536" w:rsidR="00DF4519" w:rsidRPr="00911B65" w:rsidRDefault="00DF4519" w:rsidP="000640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</w:tcPr>
          <w:p w14:paraId="10843AA7" w14:textId="47D71E1F" w:rsidR="00DF4519" w:rsidRPr="00911B65" w:rsidRDefault="00DF4519" w:rsidP="000640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4917DA32" w14:textId="046181A3" w:rsidR="00DF4519" w:rsidRPr="00911B65" w:rsidRDefault="00D20460" w:rsidP="000640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.722</w:t>
            </w:r>
          </w:p>
        </w:tc>
      </w:tr>
      <w:tr w:rsidR="00911B65" w:rsidRPr="00911B65" w14:paraId="5EAB870E" w14:textId="77777777" w:rsidTr="00320E49">
        <w:trPr>
          <w:trHeight w:val="319"/>
        </w:trPr>
        <w:tc>
          <w:tcPr>
            <w:tcW w:w="2411" w:type="dxa"/>
            <w:shd w:val="clear" w:color="auto" w:fill="auto"/>
          </w:tcPr>
          <w:p w14:paraId="62139513" w14:textId="132AB327" w:rsidR="00DF4519" w:rsidRPr="00911B65" w:rsidRDefault="00DF4519" w:rsidP="000640E4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ale</w:t>
            </w:r>
          </w:p>
        </w:tc>
        <w:tc>
          <w:tcPr>
            <w:tcW w:w="1559" w:type="dxa"/>
          </w:tcPr>
          <w:p w14:paraId="29F0ED69" w14:textId="34512870" w:rsidR="00DF4519" w:rsidRPr="00911B65" w:rsidRDefault="00BB6F90" w:rsidP="000640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97 (64.0)</w:t>
            </w:r>
          </w:p>
        </w:tc>
        <w:tc>
          <w:tcPr>
            <w:tcW w:w="1559" w:type="dxa"/>
          </w:tcPr>
          <w:p w14:paraId="3B5876DA" w14:textId="580EB8CD" w:rsidR="00DF4519" w:rsidRPr="00911B65" w:rsidRDefault="00BB6F90" w:rsidP="000640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00 (64.9)</w:t>
            </w:r>
          </w:p>
        </w:tc>
        <w:tc>
          <w:tcPr>
            <w:tcW w:w="1560" w:type="dxa"/>
          </w:tcPr>
          <w:p w14:paraId="703CBFA2" w14:textId="3057293D" w:rsidR="00DF4519" w:rsidRPr="00911B65" w:rsidRDefault="00BB6F90" w:rsidP="000640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7 (63.0)</w:t>
            </w:r>
          </w:p>
        </w:tc>
        <w:tc>
          <w:tcPr>
            <w:tcW w:w="850" w:type="dxa"/>
          </w:tcPr>
          <w:p w14:paraId="1E01A4F5" w14:textId="5B2E65FB" w:rsidR="00DF4519" w:rsidRPr="00911B65" w:rsidRDefault="00DF4519" w:rsidP="000640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1B65" w:rsidRPr="00911B65" w14:paraId="32D57C13" w14:textId="77777777" w:rsidTr="00320E49">
        <w:trPr>
          <w:trHeight w:val="319"/>
        </w:trPr>
        <w:tc>
          <w:tcPr>
            <w:tcW w:w="2411" w:type="dxa"/>
            <w:shd w:val="clear" w:color="auto" w:fill="auto"/>
          </w:tcPr>
          <w:p w14:paraId="75691DC4" w14:textId="50A4ABB2" w:rsidR="00DF4519" w:rsidRPr="00911B65" w:rsidRDefault="00DF4519" w:rsidP="000640E4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emale</w:t>
            </w:r>
          </w:p>
        </w:tc>
        <w:tc>
          <w:tcPr>
            <w:tcW w:w="1559" w:type="dxa"/>
          </w:tcPr>
          <w:p w14:paraId="5109DFE9" w14:textId="3EB2E984" w:rsidR="00DF4519" w:rsidRPr="00911B65" w:rsidRDefault="00BB6F90" w:rsidP="000640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11 (36.0)</w:t>
            </w:r>
          </w:p>
        </w:tc>
        <w:tc>
          <w:tcPr>
            <w:tcW w:w="1559" w:type="dxa"/>
          </w:tcPr>
          <w:p w14:paraId="2EB158E4" w14:textId="2BCE8605" w:rsidR="00DF4519" w:rsidRPr="00911B65" w:rsidRDefault="00BB6F90" w:rsidP="000640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4 (35.1)</w:t>
            </w:r>
          </w:p>
        </w:tc>
        <w:tc>
          <w:tcPr>
            <w:tcW w:w="1560" w:type="dxa"/>
          </w:tcPr>
          <w:p w14:paraId="78D8D86A" w14:textId="31D8D3EB" w:rsidR="00DF4519" w:rsidRPr="00911B65" w:rsidRDefault="00BB6F90" w:rsidP="000640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7 (37.0)</w:t>
            </w:r>
          </w:p>
        </w:tc>
        <w:tc>
          <w:tcPr>
            <w:tcW w:w="850" w:type="dxa"/>
          </w:tcPr>
          <w:p w14:paraId="75ECC6AB" w14:textId="3110518E" w:rsidR="00DF4519" w:rsidRPr="00911B65" w:rsidRDefault="00DF4519" w:rsidP="000640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1B65" w:rsidRPr="00911B65" w14:paraId="753DCA81" w14:textId="77777777" w:rsidTr="00320E49">
        <w:trPr>
          <w:trHeight w:val="319"/>
        </w:trPr>
        <w:tc>
          <w:tcPr>
            <w:tcW w:w="2411" w:type="dxa"/>
            <w:shd w:val="clear" w:color="auto" w:fill="auto"/>
          </w:tcPr>
          <w:p w14:paraId="654A4175" w14:textId="4082E9A8" w:rsidR="00DF4519" w:rsidRPr="00911B65" w:rsidRDefault="00DF4519" w:rsidP="00E62C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B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 xml:space="preserve">MI categorized, </w:t>
            </w:r>
            <w:bookmarkStart w:id="3" w:name="_Hlk41060321"/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kg/m</w:t>
            </w:r>
            <w:r w:rsidRPr="00911B6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bookmarkEnd w:id="3"/>
          </w:p>
        </w:tc>
        <w:tc>
          <w:tcPr>
            <w:tcW w:w="1559" w:type="dxa"/>
          </w:tcPr>
          <w:p w14:paraId="1C6D4A47" w14:textId="77777777" w:rsidR="00DF4519" w:rsidRPr="00911B65" w:rsidRDefault="00DF4519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6ECA8BC9" w14:textId="584E0BB3" w:rsidR="00DF4519" w:rsidRPr="00911B65" w:rsidRDefault="00DF4519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</w:tcPr>
          <w:p w14:paraId="02F0EBD1" w14:textId="3DEBBE68" w:rsidR="00DF4519" w:rsidRPr="00911B65" w:rsidRDefault="00DF4519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0CBBBCBD" w14:textId="110972DA" w:rsidR="00DF4519" w:rsidRPr="00911B65" w:rsidRDefault="00D20460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.818</w:t>
            </w:r>
          </w:p>
        </w:tc>
      </w:tr>
      <w:tr w:rsidR="00911B65" w:rsidRPr="00911B65" w14:paraId="52E04280" w14:textId="77777777" w:rsidTr="00320E49">
        <w:trPr>
          <w:trHeight w:val="319"/>
        </w:trPr>
        <w:tc>
          <w:tcPr>
            <w:tcW w:w="2411" w:type="dxa"/>
            <w:shd w:val="clear" w:color="auto" w:fill="auto"/>
          </w:tcPr>
          <w:p w14:paraId="182B98C5" w14:textId="04A2F65F" w:rsidR="00DF4519" w:rsidRPr="00911B65" w:rsidRDefault="00DF4519" w:rsidP="00E62C3B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&lt; 25</w:t>
            </w:r>
          </w:p>
        </w:tc>
        <w:tc>
          <w:tcPr>
            <w:tcW w:w="1559" w:type="dxa"/>
          </w:tcPr>
          <w:p w14:paraId="21B334D1" w14:textId="16332F56" w:rsidR="00DF4519" w:rsidRPr="00911B65" w:rsidRDefault="00D20460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78 (57.8)</w:t>
            </w:r>
          </w:p>
        </w:tc>
        <w:tc>
          <w:tcPr>
            <w:tcW w:w="1559" w:type="dxa"/>
          </w:tcPr>
          <w:p w14:paraId="531B2DEF" w14:textId="6639E925" w:rsidR="00DF4519" w:rsidRPr="00911B65" w:rsidRDefault="00D20460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8 (57.1)</w:t>
            </w:r>
          </w:p>
        </w:tc>
        <w:tc>
          <w:tcPr>
            <w:tcW w:w="1560" w:type="dxa"/>
          </w:tcPr>
          <w:p w14:paraId="4EEEA8EF" w14:textId="29F67518" w:rsidR="00DF4519" w:rsidRPr="00911B65" w:rsidRDefault="00D20460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0 (58.4)</w:t>
            </w:r>
          </w:p>
        </w:tc>
        <w:tc>
          <w:tcPr>
            <w:tcW w:w="850" w:type="dxa"/>
          </w:tcPr>
          <w:p w14:paraId="3B8AB220" w14:textId="77777777" w:rsidR="00DF4519" w:rsidRPr="00911B65" w:rsidRDefault="00DF4519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1B65" w:rsidRPr="00911B65" w14:paraId="11894F52" w14:textId="77777777" w:rsidTr="00320E49">
        <w:trPr>
          <w:trHeight w:val="319"/>
        </w:trPr>
        <w:tc>
          <w:tcPr>
            <w:tcW w:w="2411" w:type="dxa"/>
            <w:shd w:val="clear" w:color="auto" w:fill="auto"/>
          </w:tcPr>
          <w:p w14:paraId="59530B96" w14:textId="5698B6C9" w:rsidR="00DF4519" w:rsidRPr="00911B65" w:rsidRDefault="00DF4519" w:rsidP="00E62C3B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4" w:name="_Hlk53488803"/>
            <w:r w:rsidRPr="00911B65">
              <w:rPr>
                <w:rFonts w:ascii="Times New Roman" w:hAnsi="Times New Roman" w:cs="Times New Roman"/>
                <w:sz w:val="21"/>
                <w:szCs w:val="21"/>
              </w:rPr>
              <w:t xml:space="preserve">≥ </w:t>
            </w:r>
            <w:bookmarkEnd w:id="4"/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559" w:type="dxa"/>
          </w:tcPr>
          <w:p w14:paraId="153FDFF1" w14:textId="24063D8C" w:rsidR="00DF4519" w:rsidRPr="00911B65" w:rsidRDefault="00D20460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30 (42.2)</w:t>
            </w:r>
          </w:p>
        </w:tc>
        <w:tc>
          <w:tcPr>
            <w:tcW w:w="1559" w:type="dxa"/>
          </w:tcPr>
          <w:p w14:paraId="187CE3FC" w14:textId="7D42514E" w:rsidR="00DF4519" w:rsidRPr="00911B65" w:rsidRDefault="00D20460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6 (42.9)</w:t>
            </w:r>
          </w:p>
        </w:tc>
        <w:tc>
          <w:tcPr>
            <w:tcW w:w="1560" w:type="dxa"/>
          </w:tcPr>
          <w:p w14:paraId="5F2D304A" w14:textId="34B7756B" w:rsidR="00DF4519" w:rsidRPr="00911B65" w:rsidRDefault="00D20460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4 (41.6)</w:t>
            </w:r>
          </w:p>
        </w:tc>
        <w:tc>
          <w:tcPr>
            <w:tcW w:w="850" w:type="dxa"/>
          </w:tcPr>
          <w:p w14:paraId="0B38BE3D" w14:textId="0E94E5CE" w:rsidR="00DF4519" w:rsidRPr="00911B65" w:rsidRDefault="00DF4519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1B65" w:rsidRPr="00911B65" w14:paraId="73627C5A" w14:textId="77777777" w:rsidTr="00320E49">
        <w:trPr>
          <w:trHeight w:val="319"/>
        </w:trPr>
        <w:tc>
          <w:tcPr>
            <w:tcW w:w="2411" w:type="dxa"/>
            <w:shd w:val="clear" w:color="auto" w:fill="auto"/>
          </w:tcPr>
          <w:p w14:paraId="3D053389" w14:textId="11390D5F" w:rsidR="00DF4519" w:rsidRPr="00911B65" w:rsidRDefault="00DF4519" w:rsidP="00E62C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Hypertension</w:t>
            </w:r>
          </w:p>
        </w:tc>
        <w:tc>
          <w:tcPr>
            <w:tcW w:w="1559" w:type="dxa"/>
          </w:tcPr>
          <w:p w14:paraId="74538E4C" w14:textId="77777777" w:rsidR="00DF4519" w:rsidRPr="00911B65" w:rsidRDefault="00DF4519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16076BBA" w14:textId="77777777" w:rsidR="00DF4519" w:rsidRPr="00911B65" w:rsidRDefault="00DF4519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</w:tcPr>
          <w:p w14:paraId="35BC8C0C" w14:textId="77777777" w:rsidR="00DF4519" w:rsidRPr="00911B65" w:rsidRDefault="00DF4519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1D557B28" w14:textId="65E9A91F" w:rsidR="00DF4519" w:rsidRPr="00911B65" w:rsidRDefault="00D20460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.562</w:t>
            </w:r>
          </w:p>
        </w:tc>
      </w:tr>
      <w:tr w:rsidR="00911B65" w:rsidRPr="00911B65" w14:paraId="023B2410" w14:textId="77777777" w:rsidTr="00320E49">
        <w:trPr>
          <w:trHeight w:val="319"/>
        </w:trPr>
        <w:tc>
          <w:tcPr>
            <w:tcW w:w="2411" w:type="dxa"/>
            <w:shd w:val="clear" w:color="auto" w:fill="auto"/>
          </w:tcPr>
          <w:p w14:paraId="0455306E" w14:textId="425B7812" w:rsidR="00DF4519" w:rsidRPr="00911B65" w:rsidRDefault="00DF4519" w:rsidP="00E62C3B">
            <w:pPr>
              <w:ind w:firstLineChars="100" w:firstLine="200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</w:rPr>
              <w:t>N</w:t>
            </w:r>
            <w:r w:rsidRPr="00911B65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559" w:type="dxa"/>
          </w:tcPr>
          <w:p w14:paraId="05FA170B" w14:textId="16939DDE" w:rsidR="00DF4519" w:rsidRPr="00911B65" w:rsidRDefault="00D20460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83 (59.4)</w:t>
            </w:r>
          </w:p>
        </w:tc>
        <w:tc>
          <w:tcPr>
            <w:tcW w:w="1559" w:type="dxa"/>
          </w:tcPr>
          <w:p w14:paraId="3B99BA7C" w14:textId="1A02CEAC" w:rsidR="00DF4519" w:rsidRPr="00911B65" w:rsidRDefault="00D20460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9 (57.8)</w:t>
            </w:r>
          </w:p>
        </w:tc>
        <w:tc>
          <w:tcPr>
            <w:tcW w:w="1560" w:type="dxa"/>
          </w:tcPr>
          <w:p w14:paraId="139403A9" w14:textId="39597889" w:rsidR="00DF4519" w:rsidRPr="00911B65" w:rsidRDefault="00D20460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4 (61.0)</w:t>
            </w:r>
          </w:p>
        </w:tc>
        <w:tc>
          <w:tcPr>
            <w:tcW w:w="850" w:type="dxa"/>
          </w:tcPr>
          <w:p w14:paraId="305D315A" w14:textId="77777777" w:rsidR="00DF4519" w:rsidRPr="00911B65" w:rsidRDefault="00DF4519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1B65" w:rsidRPr="00911B65" w14:paraId="59385D3D" w14:textId="77777777" w:rsidTr="00320E49">
        <w:trPr>
          <w:trHeight w:val="319"/>
        </w:trPr>
        <w:tc>
          <w:tcPr>
            <w:tcW w:w="2411" w:type="dxa"/>
            <w:shd w:val="clear" w:color="auto" w:fill="auto"/>
          </w:tcPr>
          <w:p w14:paraId="7ECD0AC9" w14:textId="68CB752E" w:rsidR="00DF4519" w:rsidRPr="00911B65" w:rsidRDefault="00DF4519" w:rsidP="00E62C3B">
            <w:pPr>
              <w:ind w:firstLineChars="100" w:firstLine="200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</w:rPr>
              <w:t>Y</w:t>
            </w:r>
            <w:r w:rsidRPr="00911B65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559" w:type="dxa"/>
          </w:tcPr>
          <w:p w14:paraId="0C080CF9" w14:textId="0CC4582E" w:rsidR="00DF4519" w:rsidRPr="00911B65" w:rsidRDefault="00D20460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25 (40.6)</w:t>
            </w:r>
          </w:p>
        </w:tc>
        <w:tc>
          <w:tcPr>
            <w:tcW w:w="1559" w:type="dxa"/>
          </w:tcPr>
          <w:p w14:paraId="636048B4" w14:textId="02F254C9" w:rsidR="00DF4519" w:rsidRPr="00911B65" w:rsidRDefault="00D20460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5 (42.4)</w:t>
            </w:r>
          </w:p>
        </w:tc>
        <w:tc>
          <w:tcPr>
            <w:tcW w:w="1560" w:type="dxa"/>
          </w:tcPr>
          <w:p w14:paraId="7FD21C32" w14:textId="6F9F4119" w:rsidR="00DF4519" w:rsidRPr="00911B65" w:rsidRDefault="00D20460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0 (39.0)</w:t>
            </w:r>
          </w:p>
        </w:tc>
        <w:tc>
          <w:tcPr>
            <w:tcW w:w="850" w:type="dxa"/>
          </w:tcPr>
          <w:p w14:paraId="3A909F34" w14:textId="77777777" w:rsidR="00DF4519" w:rsidRPr="00911B65" w:rsidRDefault="00DF4519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1B65" w:rsidRPr="00911B65" w14:paraId="18E7A6D6" w14:textId="77777777" w:rsidTr="00320E49">
        <w:trPr>
          <w:trHeight w:val="319"/>
        </w:trPr>
        <w:tc>
          <w:tcPr>
            <w:tcW w:w="2411" w:type="dxa"/>
            <w:shd w:val="clear" w:color="auto" w:fill="auto"/>
          </w:tcPr>
          <w:p w14:paraId="0399CCCD" w14:textId="53A20338" w:rsidR="00DF4519" w:rsidRPr="00911B65" w:rsidRDefault="00DF4519" w:rsidP="00E62C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Diabetes</w:t>
            </w:r>
          </w:p>
        </w:tc>
        <w:tc>
          <w:tcPr>
            <w:tcW w:w="1559" w:type="dxa"/>
          </w:tcPr>
          <w:p w14:paraId="3E549882" w14:textId="77777777" w:rsidR="00DF4519" w:rsidRPr="00911B65" w:rsidRDefault="00DF4519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7705B2DE" w14:textId="79D1E44F" w:rsidR="00DF4519" w:rsidRPr="00911B65" w:rsidRDefault="00DF4519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</w:tcPr>
          <w:p w14:paraId="30ABD42D" w14:textId="79CAF2CF" w:rsidR="00DF4519" w:rsidRPr="00911B65" w:rsidRDefault="00DF4519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4AF7A0FB" w14:textId="67FF40CF" w:rsidR="00DF4519" w:rsidRPr="00911B65" w:rsidRDefault="00D20460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.635</w:t>
            </w:r>
          </w:p>
        </w:tc>
      </w:tr>
      <w:tr w:rsidR="00911B65" w:rsidRPr="00911B65" w14:paraId="3591BA8A" w14:textId="77777777" w:rsidTr="00320E49">
        <w:trPr>
          <w:trHeight w:val="319"/>
        </w:trPr>
        <w:tc>
          <w:tcPr>
            <w:tcW w:w="2411" w:type="dxa"/>
            <w:shd w:val="clear" w:color="auto" w:fill="auto"/>
          </w:tcPr>
          <w:p w14:paraId="05B42AC5" w14:textId="33E7F0D5" w:rsidR="00DF4519" w:rsidRPr="00911B65" w:rsidRDefault="00DF4519" w:rsidP="00E62C3B">
            <w:pPr>
              <w:ind w:firstLineChars="100" w:firstLine="200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</w:rPr>
              <w:t>N</w:t>
            </w:r>
            <w:r w:rsidRPr="00911B65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559" w:type="dxa"/>
          </w:tcPr>
          <w:p w14:paraId="0DCAC577" w14:textId="38DDE85B" w:rsidR="00DF4519" w:rsidRPr="00911B65" w:rsidRDefault="00D20460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61 (84.7)</w:t>
            </w:r>
          </w:p>
        </w:tc>
        <w:tc>
          <w:tcPr>
            <w:tcW w:w="1559" w:type="dxa"/>
          </w:tcPr>
          <w:p w14:paraId="2E7B7457" w14:textId="0425C6DA" w:rsidR="00DF4519" w:rsidRPr="00911B65" w:rsidRDefault="00D20460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29 (83.8)</w:t>
            </w:r>
          </w:p>
        </w:tc>
        <w:tc>
          <w:tcPr>
            <w:tcW w:w="1560" w:type="dxa"/>
          </w:tcPr>
          <w:p w14:paraId="512AE880" w14:textId="65D7B1C4" w:rsidR="00DF4519" w:rsidRPr="00911B65" w:rsidRDefault="00D20460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32 (85.7)</w:t>
            </w:r>
          </w:p>
        </w:tc>
        <w:tc>
          <w:tcPr>
            <w:tcW w:w="850" w:type="dxa"/>
          </w:tcPr>
          <w:p w14:paraId="7626477F" w14:textId="77777777" w:rsidR="00DF4519" w:rsidRPr="00911B65" w:rsidRDefault="00DF4519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1B65" w:rsidRPr="00911B65" w14:paraId="49A66E53" w14:textId="77777777" w:rsidTr="00320E49">
        <w:trPr>
          <w:trHeight w:val="319"/>
        </w:trPr>
        <w:tc>
          <w:tcPr>
            <w:tcW w:w="2411" w:type="dxa"/>
            <w:shd w:val="clear" w:color="auto" w:fill="auto"/>
          </w:tcPr>
          <w:p w14:paraId="7F290DA8" w14:textId="2C134054" w:rsidR="00DF4519" w:rsidRPr="00911B65" w:rsidRDefault="00DF4519" w:rsidP="00E62C3B">
            <w:pPr>
              <w:ind w:firstLineChars="100" w:firstLine="200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</w:rPr>
              <w:t>Y</w:t>
            </w:r>
            <w:r w:rsidRPr="00911B65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559" w:type="dxa"/>
          </w:tcPr>
          <w:p w14:paraId="00CFDE06" w14:textId="0E42D958" w:rsidR="00DF4519" w:rsidRPr="00911B65" w:rsidRDefault="00D20460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7 (15.3)</w:t>
            </w:r>
          </w:p>
        </w:tc>
        <w:tc>
          <w:tcPr>
            <w:tcW w:w="1559" w:type="dxa"/>
          </w:tcPr>
          <w:p w14:paraId="1FF5EA40" w14:textId="2543CA14" w:rsidR="00DF4519" w:rsidRPr="00911B65" w:rsidRDefault="00D20460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5 (16.2)</w:t>
            </w:r>
          </w:p>
        </w:tc>
        <w:tc>
          <w:tcPr>
            <w:tcW w:w="1560" w:type="dxa"/>
          </w:tcPr>
          <w:p w14:paraId="38285977" w14:textId="0FE12F2D" w:rsidR="00DF4519" w:rsidRPr="00911B65" w:rsidRDefault="00D20460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2 (14.3)</w:t>
            </w:r>
          </w:p>
        </w:tc>
        <w:tc>
          <w:tcPr>
            <w:tcW w:w="850" w:type="dxa"/>
          </w:tcPr>
          <w:p w14:paraId="7EFCF741" w14:textId="77777777" w:rsidR="00DF4519" w:rsidRPr="00911B65" w:rsidRDefault="00DF4519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1B65" w:rsidRPr="00911B65" w14:paraId="39C2C180" w14:textId="77777777" w:rsidTr="00320E49">
        <w:trPr>
          <w:trHeight w:val="319"/>
        </w:trPr>
        <w:tc>
          <w:tcPr>
            <w:tcW w:w="2411" w:type="dxa"/>
            <w:shd w:val="clear" w:color="auto" w:fill="auto"/>
          </w:tcPr>
          <w:p w14:paraId="323A594B" w14:textId="67F66A48" w:rsidR="00DF4519" w:rsidRPr="00911B65" w:rsidRDefault="00DF4519" w:rsidP="00E62C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Cardiovascular diseases</w:t>
            </w:r>
          </w:p>
        </w:tc>
        <w:tc>
          <w:tcPr>
            <w:tcW w:w="1559" w:type="dxa"/>
          </w:tcPr>
          <w:p w14:paraId="2FF08151" w14:textId="77777777" w:rsidR="00DF4519" w:rsidRPr="00911B65" w:rsidRDefault="00DF4519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1834D023" w14:textId="4DB8E6D7" w:rsidR="00DF4519" w:rsidRPr="00911B65" w:rsidRDefault="00DF4519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</w:tcPr>
          <w:p w14:paraId="3D217A8C" w14:textId="5F2C9E11" w:rsidR="00DF4519" w:rsidRPr="00911B65" w:rsidRDefault="00DF4519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486730AA" w14:textId="2C42879E" w:rsidR="00DF4519" w:rsidRPr="00911B65" w:rsidRDefault="00D20460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.729</w:t>
            </w:r>
          </w:p>
        </w:tc>
      </w:tr>
      <w:tr w:rsidR="00911B65" w:rsidRPr="00911B65" w14:paraId="6C37994A" w14:textId="77777777" w:rsidTr="00320E49">
        <w:trPr>
          <w:trHeight w:val="319"/>
        </w:trPr>
        <w:tc>
          <w:tcPr>
            <w:tcW w:w="2411" w:type="dxa"/>
            <w:shd w:val="clear" w:color="auto" w:fill="auto"/>
          </w:tcPr>
          <w:p w14:paraId="59B5765B" w14:textId="4AA6ADFC" w:rsidR="00DF4519" w:rsidRPr="00911B65" w:rsidRDefault="00DF4519" w:rsidP="00E62C3B">
            <w:pPr>
              <w:ind w:firstLineChars="100" w:firstLine="200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</w:rPr>
              <w:t>N</w:t>
            </w:r>
            <w:r w:rsidRPr="00911B65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559" w:type="dxa"/>
          </w:tcPr>
          <w:p w14:paraId="1A9776B5" w14:textId="40694327" w:rsidR="00DF4519" w:rsidRPr="00911B65" w:rsidRDefault="00D20460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70 (87.7)</w:t>
            </w:r>
          </w:p>
        </w:tc>
        <w:tc>
          <w:tcPr>
            <w:tcW w:w="1559" w:type="dxa"/>
          </w:tcPr>
          <w:p w14:paraId="606923E5" w14:textId="3B1CCDCD" w:rsidR="00DF4519" w:rsidRPr="00911B65" w:rsidRDefault="00D20460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34 (87.0)</w:t>
            </w:r>
          </w:p>
        </w:tc>
        <w:tc>
          <w:tcPr>
            <w:tcW w:w="1560" w:type="dxa"/>
          </w:tcPr>
          <w:p w14:paraId="3C92FA9C" w14:textId="244C396D" w:rsidR="00DF4519" w:rsidRPr="00911B65" w:rsidRDefault="00D20460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36 (88.3)</w:t>
            </w:r>
          </w:p>
        </w:tc>
        <w:tc>
          <w:tcPr>
            <w:tcW w:w="850" w:type="dxa"/>
          </w:tcPr>
          <w:p w14:paraId="6DA4F428" w14:textId="77777777" w:rsidR="00DF4519" w:rsidRPr="00911B65" w:rsidRDefault="00DF4519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1B65" w:rsidRPr="00911B65" w14:paraId="22974174" w14:textId="77777777" w:rsidTr="00320E49">
        <w:trPr>
          <w:trHeight w:val="319"/>
        </w:trPr>
        <w:tc>
          <w:tcPr>
            <w:tcW w:w="2411" w:type="dxa"/>
            <w:shd w:val="clear" w:color="auto" w:fill="auto"/>
          </w:tcPr>
          <w:p w14:paraId="1E3A4A58" w14:textId="3E594A9E" w:rsidR="00DF4519" w:rsidRPr="00911B65" w:rsidRDefault="00DF4519" w:rsidP="00E62C3B">
            <w:pPr>
              <w:ind w:firstLineChars="100" w:firstLine="200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</w:rPr>
              <w:t>Y</w:t>
            </w:r>
            <w:r w:rsidRPr="00911B65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559" w:type="dxa"/>
          </w:tcPr>
          <w:p w14:paraId="1E75FB48" w14:textId="77A8E537" w:rsidR="00DF4519" w:rsidRPr="00911B65" w:rsidRDefault="00D20460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8 (12.3)</w:t>
            </w:r>
          </w:p>
        </w:tc>
        <w:tc>
          <w:tcPr>
            <w:tcW w:w="1559" w:type="dxa"/>
          </w:tcPr>
          <w:p w14:paraId="330BBC3F" w14:textId="76F3A79C" w:rsidR="00DF4519" w:rsidRPr="00911B65" w:rsidRDefault="00D20460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0 (13.0)</w:t>
            </w:r>
          </w:p>
        </w:tc>
        <w:tc>
          <w:tcPr>
            <w:tcW w:w="1560" w:type="dxa"/>
          </w:tcPr>
          <w:p w14:paraId="6441832B" w14:textId="7F13FBF3" w:rsidR="00DF4519" w:rsidRPr="00911B65" w:rsidRDefault="00D20460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8 (11.7)</w:t>
            </w:r>
          </w:p>
        </w:tc>
        <w:tc>
          <w:tcPr>
            <w:tcW w:w="850" w:type="dxa"/>
          </w:tcPr>
          <w:p w14:paraId="4051F0FF" w14:textId="77777777" w:rsidR="00DF4519" w:rsidRPr="00911B65" w:rsidRDefault="00DF4519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1B65" w:rsidRPr="00911B65" w14:paraId="2E2C26F2" w14:textId="77777777" w:rsidTr="00320E49">
        <w:trPr>
          <w:trHeight w:val="319"/>
        </w:trPr>
        <w:tc>
          <w:tcPr>
            <w:tcW w:w="2411" w:type="dxa"/>
            <w:shd w:val="clear" w:color="auto" w:fill="auto"/>
          </w:tcPr>
          <w:p w14:paraId="005DD233" w14:textId="6B5041CD" w:rsidR="002B2F0A" w:rsidRPr="00911B65" w:rsidRDefault="002B2F0A" w:rsidP="002B2F0A">
            <w:pPr>
              <w:rPr>
                <w:rFonts w:ascii="Times New Roman" w:hAnsi="Times New Roman" w:cs="Times New Roman"/>
              </w:rPr>
            </w:pPr>
            <w:r w:rsidRPr="00911B65">
              <w:rPr>
                <w:rFonts w:ascii="Times New Roman" w:hAnsi="Times New Roman" w:cs="Times New Roman" w:hint="eastAsia"/>
              </w:rPr>
              <w:t>S</w:t>
            </w:r>
            <w:r w:rsidRPr="00911B65">
              <w:rPr>
                <w:rFonts w:ascii="Times New Roman" w:hAnsi="Times New Roman" w:cs="Times New Roman"/>
              </w:rPr>
              <w:t>moking</w:t>
            </w:r>
          </w:p>
        </w:tc>
        <w:tc>
          <w:tcPr>
            <w:tcW w:w="1559" w:type="dxa"/>
          </w:tcPr>
          <w:p w14:paraId="2A55A933" w14:textId="77777777" w:rsidR="002B2F0A" w:rsidRPr="00911B65" w:rsidRDefault="002B2F0A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3348C59F" w14:textId="77777777" w:rsidR="002B2F0A" w:rsidRPr="00911B65" w:rsidRDefault="002B2F0A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</w:tcPr>
          <w:p w14:paraId="09D2408D" w14:textId="77777777" w:rsidR="002B2F0A" w:rsidRPr="00911B65" w:rsidRDefault="002B2F0A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62032841" w14:textId="0C956D57" w:rsidR="002B2F0A" w:rsidRPr="00911B65" w:rsidRDefault="002B2F0A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.757</w:t>
            </w:r>
          </w:p>
        </w:tc>
      </w:tr>
      <w:tr w:rsidR="00911B65" w:rsidRPr="00911B65" w14:paraId="33F487A2" w14:textId="77777777" w:rsidTr="00320E49">
        <w:trPr>
          <w:trHeight w:val="319"/>
        </w:trPr>
        <w:tc>
          <w:tcPr>
            <w:tcW w:w="2411" w:type="dxa"/>
            <w:shd w:val="clear" w:color="auto" w:fill="auto"/>
          </w:tcPr>
          <w:p w14:paraId="704C3B10" w14:textId="76A972FE" w:rsidR="002B2F0A" w:rsidRPr="00911B65" w:rsidRDefault="002B2F0A" w:rsidP="00E62C3B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911B65">
              <w:rPr>
                <w:rFonts w:ascii="Times New Roman" w:hAnsi="Times New Roman" w:cs="Times New Roman" w:hint="eastAsia"/>
              </w:rPr>
              <w:t>N</w:t>
            </w:r>
            <w:r w:rsidRPr="00911B65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559" w:type="dxa"/>
          </w:tcPr>
          <w:p w14:paraId="3782BF96" w14:textId="260424CB" w:rsidR="002B2F0A" w:rsidRPr="00911B65" w:rsidRDefault="002B2F0A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58 (83.8)</w:t>
            </w:r>
          </w:p>
        </w:tc>
        <w:tc>
          <w:tcPr>
            <w:tcW w:w="1559" w:type="dxa"/>
          </w:tcPr>
          <w:p w14:paraId="2DFCB130" w14:textId="23CBCB94" w:rsidR="002B2F0A" w:rsidRPr="00911B65" w:rsidRDefault="002B2F0A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28 (83.1)</w:t>
            </w:r>
          </w:p>
        </w:tc>
        <w:tc>
          <w:tcPr>
            <w:tcW w:w="1560" w:type="dxa"/>
          </w:tcPr>
          <w:p w14:paraId="52265428" w14:textId="114D37DC" w:rsidR="002B2F0A" w:rsidRPr="00911B65" w:rsidRDefault="002B2F0A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30 (84.4)</w:t>
            </w:r>
          </w:p>
        </w:tc>
        <w:tc>
          <w:tcPr>
            <w:tcW w:w="850" w:type="dxa"/>
          </w:tcPr>
          <w:p w14:paraId="23775494" w14:textId="77777777" w:rsidR="002B2F0A" w:rsidRPr="00911B65" w:rsidRDefault="002B2F0A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1B65" w:rsidRPr="00911B65" w14:paraId="0A6CC11F" w14:textId="77777777" w:rsidTr="00320E49">
        <w:trPr>
          <w:trHeight w:val="319"/>
        </w:trPr>
        <w:tc>
          <w:tcPr>
            <w:tcW w:w="2411" w:type="dxa"/>
            <w:shd w:val="clear" w:color="auto" w:fill="auto"/>
          </w:tcPr>
          <w:p w14:paraId="3EE6CEF0" w14:textId="2444A6E0" w:rsidR="002B2F0A" w:rsidRPr="00911B65" w:rsidRDefault="002B2F0A" w:rsidP="00E62C3B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911B65">
              <w:rPr>
                <w:rFonts w:ascii="Times New Roman" w:hAnsi="Times New Roman" w:cs="Times New Roman" w:hint="eastAsia"/>
              </w:rPr>
              <w:t>Y</w:t>
            </w:r>
            <w:r w:rsidRPr="00911B65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559" w:type="dxa"/>
          </w:tcPr>
          <w:p w14:paraId="379D9CFD" w14:textId="140D6CCC" w:rsidR="002B2F0A" w:rsidRPr="00911B65" w:rsidRDefault="002B2F0A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0 (16.2)</w:t>
            </w:r>
          </w:p>
        </w:tc>
        <w:tc>
          <w:tcPr>
            <w:tcW w:w="1559" w:type="dxa"/>
          </w:tcPr>
          <w:p w14:paraId="349C5A8C" w14:textId="7832CE1A" w:rsidR="002B2F0A" w:rsidRPr="00911B65" w:rsidRDefault="002B2F0A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6 (16.9)</w:t>
            </w:r>
          </w:p>
        </w:tc>
        <w:tc>
          <w:tcPr>
            <w:tcW w:w="1560" w:type="dxa"/>
          </w:tcPr>
          <w:p w14:paraId="6D4A6F05" w14:textId="5B54EE27" w:rsidR="002B2F0A" w:rsidRPr="00911B65" w:rsidRDefault="002B2F0A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4 (15.6)</w:t>
            </w:r>
          </w:p>
        </w:tc>
        <w:tc>
          <w:tcPr>
            <w:tcW w:w="850" w:type="dxa"/>
          </w:tcPr>
          <w:p w14:paraId="5B91FB91" w14:textId="77777777" w:rsidR="002B2F0A" w:rsidRPr="00911B65" w:rsidRDefault="002B2F0A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1B65" w:rsidRPr="00911B65" w14:paraId="3FF33092" w14:textId="77777777" w:rsidTr="00320E49">
        <w:trPr>
          <w:trHeight w:val="319"/>
        </w:trPr>
        <w:tc>
          <w:tcPr>
            <w:tcW w:w="2411" w:type="dxa"/>
            <w:shd w:val="clear" w:color="auto" w:fill="auto"/>
          </w:tcPr>
          <w:p w14:paraId="3FAA65DC" w14:textId="6E84B2D2" w:rsidR="00DF4519" w:rsidRPr="00911B65" w:rsidRDefault="00DF4519" w:rsidP="00E62C3B">
            <w:pPr>
              <w:rPr>
                <w:rFonts w:ascii="Times New Roman" w:hAnsi="Times New Roman" w:cs="Times New Roman"/>
              </w:rPr>
            </w:pPr>
            <w:r w:rsidRPr="00911B65">
              <w:rPr>
                <w:rFonts w:ascii="Times New Roman" w:hAnsi="Times New Roman" w:cs="Times New Roman" w:hint="eastAsia"/>
              </w:rPr>
              <w:t>S</w:t>
            </w:r>
            <w:r w:rsidRPr="00911B65">
              <w:rPr>
                <w:rFonts w:ascii="Times New Roman" w:hAnsi="Times New Roman" w:cs="Times New Roman"/>
              </w:rPr>
              <w:t>urgery type</w:t>
            </w:r>
          </w:p>
        </w:tc>
        <w:tc>
          <w:tcPr>
            <w:tcW w:w="1559" w:type="dxa"/>
          </w:tcPr>
          <w:p w14:paraId="49D45D5C" w14:textId="77777777" w:rsidR="00DF4519" w:rsidRPr="00911B65" w:rsidRDefault="00DF4519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6E154917" w14:textId="77777777" w:rsidR="00DF4519" w:rsidRPr="00911B65" w:rsidRDefault="00DF4519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</w:tcPr>
          <w:p w14:paraId="41A1DB16" w14:textId="77777777" w:rsidR="00DF4519" w:rsidRPr="00911B65" w:rsidRDefault="00DF4519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795EABD6" w14:textId="2B4A0DC9" w:rsidR="00DF4519" w:rsidRPr="00911B65" w:rsidRDefault="00D20460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.634</w:t>
            </w:r>
          </w:p>
        </w:tc>
      </w:tr>
      <w:tr w:rsidR="00911B65" w:rsidRPr="00911B65" w14:paraId="651B06BB" w14:textId="77777777" w:rsidTr="00320E49">
        <w:trPr>
          <w:trHeight w:val="319"/>
        </w:trPr>
        <w:tc>
          <w:tcPr>
            <w:tcW w:w="2411" w:type="dxa"/>
            <w:shd w:val="clear" w:color="auto" w:fill="auto"/>
          </w:tcPr>
          <w:p w14:paraId="555DF5D2" w14:textId="0DFA7F1B" w:rsidR="00DF4519" w:rsidRPr="00911B65" w:rsidRDefault="00DF4519" w:rsidP="00E62C3B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911B65">
              <w:rPr>
                <w:rFonts w:ascii="Times New Roman" w:hAnsi="Times New Roman" w:cs="Times New Roman" w:hint="eastAsia"/>
              </w:rPr>
              <w:t>P</w:t>
            </w:r>
            <w:r w:rsidRPr="00911B65">
              <w:rPr>
                <w:rFonts w:ascii="Times New Roman" w:hAnsi="Times New Roman" w:cs="Times New Roman"/>
              </w:rPr>
              <w:t>artial</w:t>
            </w:r>
            <w:r w:rsidRPr="00911B65">
              <w:t xml:space="preserve"> </w:t>
            </w:r>
            <w:r w:rsidRPr="00911B65">
              <w:rPr>
                <w:rFonts w:ascii="Times New Roman" w:hAnsi="Times New Roman" w:cs="Times New Roman"/>
              </w:rPr>
              <w:t>nephrectomy</w:t>
            </w:r>
          </w:p>
        </w:tc>
        <w:tc>
          <w:tcPr>
            <w:tcW w:w="1559" w:type="dxa"/>
          </w:tcPr>
          <w:p w14:paraId="0A45448F" w14:textId="20EF8A8F" w:rsidR="00DF4519" w:rsidRPr="00911B65" w:rsidRDefault="00D20460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98 (64.3)</w:t>
            </w:r>
          </w:p>
        </w:tc>
        <w:tc>
          <w:tcPr>
            <w:tcW w:w="1559" w:type="dxa"/>
          </w:tcPr>
          <w:p w14:paraId="1B673711" w14:textId="15EE85A2" w:rsidR="00DF4519" w:rsidRPr="00911B65" w:rsidRDefault="00D20460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7 (63.0)</w:t>
            </w:r>
          </w:p>
        </w:tc>
        <w:tc>
          <w:tcPr>
            <w:tcW w:w="1560" w:type="dxa"/>
          </w:tcPr>
          <w:p w14:paraId="61B83D92" w14:textId="378B4E06" w:rsidR="00DF4519" w:rsidRPr="00911B65" w:rsidRDefault="00D20460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01 (65.6)</w:t>
            </w:r>
          </w:p>
        </w:tc>
        <w:tc>
          <w:tcPr>
            <w:tcW w:w="850" w:type="dxa"/>
          </w:tcPr>
          <w:p w14:paraId="741F054B" w14:textId="77777777" w:rsidR="00DF4519" w:rsidRPr="00911B65" w:rsidRDefault="00DF4519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1B65" w:rsidRPr="00911B65" w14:paraId="76DE554F" w14:textId="77777777" w:rsidTr="00320E49">
        <w:trPr>
          <w:trHeight w:val="319"/>
        </w:trPr>
        <w:tc>
          <w:tcPr>
            <w:tcW w:w="2411" w:type="dxa"/>
            <w:shd w:val="clear" w:color="auto" w:fill="auto"/>
          </w:tcPr>
          <w:p w14:paraId="15C3742B" w14:textId="3040327B" w:rsidR="00DF4519" w:rsidRPr="00911B65" w:rsidRDefault="00DF4519" w:rsidP="00E62C3B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911B65">
              <w:rPr>
                <w:rFonts w:ascii="Times New Roman" w:hAnsi="Times New Roman" w:cs="Times New Roman" w:hint="eastAsia"/>
              </w:rPr>
              <w:t>R</w:t>
            </w:r>
            <w:r w:rsidRPr="00911B65">
              <w:rPr>
                <w:rFonts w:ascii="Times New Roman" w:hAnsi="Times New Roman" w:cs="Times New Roman"/>
              </w:rPr>
              <w:t>adical</w:t>
            </w:r>
            <w:r w:rsidRPr="00911B65">
              <w:t xml:space="preserve"> </w:t>
            </w:r>
            <w:r w:rsidRPr="00911B65">
              <w:rPr>
                <w:rFonts w:ascii="Times New Roman" w:hAnsi="Times New Roman" w:cs="Times New Roman"/>
              </w:rPr>
              <w:t>nephrectomy</w:t>
            </w:r>
          </w:p>
        </w:tc>
        <w:tc>
          <w:tcPr>
            <w:tcW w:w="1559" w:type="dxa"/>
          </w:tcPr>
          <w:p w14:paraId="795B2D1C" w14:textId="3FA9CA1D" w:rsidR="00DF4519" w:rsidRPr="00911B65" w:rsidRDefault="00D20460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10 (35.7)</w:t>
            </w:r>
          </w:p>
        </w:tc>
        <w:tc>
          <w:tcPr>
            <w:tcW w:w="1559" w:type="dxa"/>
          </w:tcPr>
          <w:p w14:paraId="216E045E" w14:textId="03C6D1FB" w:rsidR="00DF4519" w:rsidRPr="00911B65" w:rsidRDefault="00D20460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7 (37.0)</w:t>
            </w:r>
          </w:p>
        </w:tc>
        <w:tc>
          <w:tcPr>
            <w:tcW w:w="1560" w:type="dxa"/>
          </w:tcPr>
          <w:p w14:paraId="14AA3F20" w14:textId="789F21F6" w:rsidR="00DF4519" w:rsidRPr="00911B65" w:rsidRDefault="00D20460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3 (34.4)</w:t>
            </w:r>
          </w:p>
        </w:tc>
        <w:tc>
          <w:tcPr>
            <w:tcW w:w="850" w:type="dxa"/>
          </w:tcPr>
          <w:p w14:paraId="62447235" w14:textId="77777777" w:rsidR="00DF4519" w:rsidRPr="00911B65" w:rsidRDefault="00DF4519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1B65" w:rsidRPr="00911B65" w14:paraId="4725E17D" w14:textId="77777777" w:rsidTr="00320E49">
        <w:trPr>
          <w:trHeight w:val="319"/>
        </w:trPr>
        <w:tc>
          <w:tcPr>
            <w:tcW w:w="2411" w:type="dxa"/>
            <w:shd w:val="clear" w:color="auto" w:fill="auto"/>
          </w:tcPr>
          <w:p w14:paraId="7E2456BF" w14:textId="0E0E3466" w:rsidR="00DF4519" w:rsidRPr="00911B65" w:rsidRDefault="00DF4519" w:rsidP="00E62C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Laterality</w:t>
            </w:r>
          </w:p>
        </w:tc>
        <w:tc>
          <w:tcPr>
            <w:tcW w:w="1559" w:type="dxa"/>
          </w:tcPr>
          <w:p w14:paraId="264E5963" w14:textId="77777777" w:rsidR="00DF4519" w:rsidRPr="00911B65" w:rsidRDefault="00DF4519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616E1394" w14:textId="34ED15CF" w:rsidR="00DF4519" w:rsidRPr="00911B65" w:rsidRDefault="00DF4519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</w:tcPr>
          <w:p w14:paraId="56F1FDBD" w14:textId="5965E41D" w:rsidR="00DF4519" w:rsidRPr="00911B65" w:rsidRDefault="00DF4519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1CA027DC" w14:textId="4915307D" w:rsidR="00DF4519" w:rsidRPr="00911B65" w:rsidRDefault="00D20460" w:rsidP="00E62C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.361</w:t>
            </w:r>
          </w:p>
        </w:tc>
      </w:tr>
      <w:tr w:rsidR="00911B65" w:rsidRPr="00911B65" w14:paraId="62FAA3DC" w14:textId="77777777" w:rsidTr="00320E49">
        <w:trPr>
          <w:trHeight w:val="319"/>
        </w:trPr>
        <w:tc>
          <w:tcPr>
            <w:tcW w:w="2411" w:type="dxa"/>
            <w:shd w:val="clear" w:color="auto" w:fill="auto"/>
          </w:tcPr>
          <w:p w14:paraId="0756C143" w14:textId="27987694" w:rsidR="0070036F" w:rsidRPr="00911B65" w:rsidRDefault="0070036F" w:rsidP="0070036F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ight</w:t>
            </w:r>
          </w:p>
        </w:tc>
        <w:tc>
          <w:tcPr>
            <w:tcW w:w="1559" w:type="dxa"/>
          </w:tcPr>
          <w:p w14:paraId="5FC3E328" w14:textId="4ED9AF69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64 (53.2)</w:t>
            </w:r>
          </w:p>
        </w:tc>
        <w:tc>
          <w:tcPr>
            <w:tcW w:w="1559" w:type="dxa"/>
          </w:tcPr>
          <w:p w14:paraId="3FF1B9CE" w14:textId="7A7162A9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8 (50.6)</w:t>
            </w:r>
          </w:p>
        </w:tc>
        <w:tc>
          <w:tcPr>
            <w:tcW w:w="1560" w:type="dxa"/>
          </w:tcPr>
          <w:p w14:paraId="3771EFA0" w14:textId="061C7C13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6 (55.8)</w:t>
            </w:r>
          </w:p>
        </w:tc>
        <w:tc>
          <w:tcPr>
            <w:tcW w:w="850" w:type="dxa"/>
          </w:tcPr>
          <w:p w14:paraId="29029429" w14:textId="77777777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1B65" w:rsidRPr="00911B65" w14:paraId="38C4CBE1" w14:textId="77777777" w:rsidTr="00320E49">
        <w:trPr>
          <w:trHeight w:val="319"/>
        </w:trPr>
        <w:tc>
          <w:tcPr>
            <w:tcW w:w="2411" w:type="dxa"/>
            <w:shd w:val="clear" w:color="auto" w:fill="auto"/>
          </w:tcPr>
          <w:p w14:paraId="10A8355B" w14:textId="5436DC7B" w:rsidR="0070036F" w:rsidRPr="00911B65" w:rsidRDefault="0070036F" w:rsidP="0070036F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Left</w:t>
            </w:r>
          </w:p>
        </w:tc>
        <w:tc>
          <w:tcPr>
            <w:tcW w:w="1559" w:type="dxa"/>
          </w:tcPr>
          <w:p w14:paraId="6BFA0391" w14:textId="0F4B58B2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44 (46.8)</w:t>
            </w:r>
          </w:p>
        </w:tc>
        <w:tc>
          <w:tcPr>
            <w:tcW w:w="1559" w:type="dxa"/>
          </w:tcPr>
          <w:p w14:paraId="6261BB98" w14:textId="3D5CE640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6 (49.4)</w:t>
            </w:r>
          </w:p>
        </w:tc>
        <w:tc>
          <w:tcPr>
            <w:tcW w:w="1560" w:type="dxa"/>
          </w:tcPr>
          <w:p w14:paraId="5A66A317" w14:textId="5423105E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8 (44.2)</w:t>
            </w:r>
          </w:p>
        </w:tc>
        <w:tc>
          <w:tcPr>
            <w:tcW w:w="850" w:type="dxa"/>
          </w:tcPr>
          <w:p w14:paraId="2E8B8046" w14:textId="77777777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1B65" w:rsidRPr="00911B65" w14:paraId="1E9DE4AE" w14:textId="77777777" w:rsidTr="00320E49">
        <w:trPr>
          <w:trHeight w:val="319"/>
        </w:trPr>
        <w:tc>
          <w:tcPr>
            <w:tcW w:w="2411" w:type="dxa"/>
            <w:shd w:val="clear" w:color="auto" w:fill="auto"/>
          </w:tcPr>
          <w:p w14:paraId="5D527F2E" w14:textId="2FB00335" w:rsidR="0070036F" w:rsidRPr="00911B65" w:rsidRDefault="0070036F" w:rsidP="007003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JCC stage</w:t>
            </w:r>
          </w:p>
        </w:tc>
        <w:tc>
          <w:tcPr>
            <w:tcW w:w="1559" w:type="dxa"/>
          </w:tcPr>
          <w:p w14:paraId="336A9ED6" w14:textId="77777777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29C284CA" w14:textId="77777777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</w:tcPr>
          <w:p w14:paraId="266D153F" w14:textId="77777777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41D4DFE3" w14:textId="451849E1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.990</w:t>
            </w:r>
          </w:p>
        </w:tc>
      </w:tr>
      <w:tr w:rsidR="00911B65" w:rsidRPr="00911B65" w14:paraId="05EDAF98" w14:textId="77777777" w:rsidTr="00320E49">
        <w:trPr>
          <w:trHeight w:val="319"/>
        </w:trPr>
        <w:tc>
          <w:tcPr>
            <w:tcW w:w="2411" w:type="dxa"/>
            <w:shd w:val="clear" w:color="auto" w:fill="auto"/>
          </w:tcPr>
          <w:p w14:paraId="66F03D00" w14:textId="0E77CFAA" w:rsidR="0070036F" w:rsidRPr="00911B65" w:rsidRDefault="0070036F" w:rsidP="0070036F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</w:p>
        </w:tc>
        <w:tc>
          <w:tcPr>
            <w:tcW w:w="1559" w:type="dxa"/>
          </w:tcPr>
          <w:p w14:paraId="1AE6A77F" w14:textId="304036E1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44 (79.2)</w:t>
            </w:r>
          </w:p>
        </w:tc>
        <w:tc>
          <w:tcPr>
            <w:tcW w:w="1559" w:type="dxa"/>
          </w:tcPr>
          <w:p w14:paraId="738367C0" w14:textId="415BB8F0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22 (79.2)</w:t>
            </w:r>
          </w:p>
        </w:tc>
        <w:tc>
          <w:tcPr>
            <w:tcW w:w="1560" w:type="dxa"/>
          </w:tcPr>
          <w:p w14:paraId="13302D6F" w14:textId="2465DA01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22 (79.2)</w:t>
            </w:r>
          </w:p>
        </w:tc>
        <w:tc>
          <w:tcPr>
            <w:tcW w:w="850" w:type="dxa"/>
          </w:tcPr>
          <w:p w14:paraId="3A4BB864" w14:textId="77777777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1B65" w:rsidRPr="00911B65" w14:paraId="3760124F" w14:textId="77777777" w:rsidTr="00320E49">
        <w:trPr>
          <w:trHeight w:val="319"/>
        </w:trPr>
        <w:tc>
          <w:tcPr>
            <w:tcW w:w="2411" w:type="dxa"/>
            <w:shd w:val="clear" w:color="auto" w:fill="auto"/>
          </w:tcPr>
          <w:p w14:paraId="4FFBC4E7" w14:textId="641F089D" w:rsidR="0070036F" w:rsidRPr="00911B65" w:rsidRDefault="0070036F" w:rsidP="0070036F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1559" w:type="dxa"/>
          </w:tcPr>
          <w:p w14:paraId="2DD41B12" w14:textId="4BD22AF8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4 (4.5)</w:t>
            </w:r>
          </w:p>
        </w:tc>
        <w:tc>
          <w:tcPr>
            <w:tcW w:w="1559" w:type="dxa"/>
          </w:tcPr>
          <w:p w14:paraId="4A33B7C0" w14:textId="3340794A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 xml:space="preserve"> (4.5)</w:t>
            </w:r>
          </w:p>
        </w:tc>
        <w:tc>
          <w:tcPr>
            <w:tcW w:w="1560" w:type="dxa"/>
          </w:tcPr>
          <w:p w14:paraId="3D1D1EC9" w14:textId="38CF1796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 xml:space="preserve"> (4.5)</w:t>
            </w:r>
          </w:p>
        </w:tc>
        <w:tc>
          <w:tcPr>
            <w:tcW w:w="850" w:type="dxa"/>
          </w:tcPr>
          <w:p w14:paraId="2132DD4A" w14:textId="77777777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1B65" w:rsidRPr="00911B65" w14:paraId="5E70BD73" w14:textId="77777777" w:rsidTr="00320E49">
        <w:trPr>
          <w:trHeight w:val="319"/>
        </w:trPr>
        <w:tc>
          <w:tcPr>
            <w:tcW w:w="2411" w:type="dxa"/>
            <w:shd w:val="clear" w:color="auto" w:fill="auto"/>
          </w:tcPr>
          <w:p w14:paraId="508A833A" w14:textId="7E6D9A3C" w:rsidR="0070036F" w:rsidRPr="00911B65" w:rsidRDefault="0070036F" w:rsidP="0070036F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II</w:t>
            </w:r>
          </w:p>
        </w:tc>
        <w:tc>
          <w:tcPr>
            <w:tcW w:w="1559" w:type="dxa"/>
          </w:tcPr>
          <w:p w14:paraId="731916EA" w14:textId="3FDB44AE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9 (12.7)</w:t>
            </w:r>
          </w:p>
        </w:tc>
        <w:tc>
          <w:tcPr>
            <w:tcW w:w="1559" w:type="dxa"/>
          </w:tcPr>
          <w:p w14:paraId="25059C6D" w14:textId="63803BEC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9 (12.3)</w:t>
            </w:r>
          </w:p>
        </w:tc>
        <w:tc>
          <w:tcPr>
            <w:tcW w:w="1560" w:type="dxa"/>
          </w:tcPr>
          <w:p w14:paraId="634EB96B" w14:textId="7BB51CBC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0 (13.0)</w:t>
            </w:r>
          </w:p>
        </w:tc>
        <w:tc>
          <w:tcPr>
            <w:tcW w:w="850" w:type="dxa"/>
          </w:tcPr>
          <w:p w14:paraId="5E2C2412" w14:textId="77777777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1B65" w:rsidRPr="00911B65" w14:paraId="5492CAAD" w14:textId="77777777" w:rsidTr="00320E49">
        <w:trPr>
          <w:trHeight w:val="319"/>
        </w:trPr>
        <w:tc>
          <w:tcPr>
            <w:tcW w:w="2411" w:type="dxa"/>
            <w:shd w:val="clear" w:color="auto" w:fill="auto"/>
          </w:tcPr>
          <w:p w14:paraId="700505FD" w14:textId="4B7AF65E" w:rsidR="0070036F" w:rsidRPr="00911B65" w:rsidRDefault="0070036F" w:rsidP="0070036F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V</w:t>
            </w:r>
          </w:p>
        </w:tc>
        <w:tc>
          <w:tcPr>
            <w:tcW w:w="1559" w:type="dxa"/>
          </w:tcPr>
          <w:p w14:paraId="6863C601" w14:textId="0C6B6694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1 (3.6)</w:t>
            </w:r>
          </w:p>
        </w:tc>
        <w:tc>
          <w:tcPr>
            <w:tcW w:w="1559" w:type="dxa"/>
          </w:tcPr>
          <w:p w14:paraId="0F93BB0F" w14:textId="6B2FA7AD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 xml:space="preserve"> (3.9)</w:t>
            </w:r>
          </w:p>
        </w:tc>
        <w:tc>
          <w:tcPr>
            <w:tcW w:w="1560" w:type="dxa"/>
          </w:tcPr>
          <w:p w14:paraId="317BE8F8" w14:textId="669AED5D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 xml:space="preserve"> (3.2)</w:t>
            </w:r>
          </w:p>
        </w:tc>
        <w:tc>
          <w:tcPr>
            <w:tcW w:w="850" w:type="dxa"/>
          </w:tcPr>
          <w:p w14:paraId="79A5469C" w14:textId="77777777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1B65" w:rsidRPr="00911B65" w14:paraId="3967766C" w14:textId="77777777" w:rsidTr="00320E49">
        <w:trPr>
          <w:trHeight w:val="319"/>
        </w:trPr>
        <w:tc>
          <w:tcPr>
            <w:tcW w:w="2411" w:type="dxa"/>
            <w:shd w:val="clear" w:color="auto" w:fill="auto"/>
          </w:tcPr>
          <w:p w14:paraId="354A2E5F" w14:textId="6DBE2354" w:rsidR="0070036F" w:rsidRPr="00911B65" w:rsidRDefault="0070036F" w:rsidP="007003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/>
              </w:rPr>
              <w:t>T-stage</w:t>
            </w:r>
          </w:p>
        </w:tc>
        <w:tc>
          <w:tcPr>
            <w:tcW w:w="1559" w:type="dxa"/>
          </w:tcPr>
          <w:p w14:paraId="3AB04041" w14:textId="77777777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7493790D" w14:textId="78AC2AD7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</w:tcPr>
          <w:p w14:paraId="46C89B8F" w14:textId="73AEED7C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4BDDCBBB" w14:textId="1CCD5200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.987</w:t>
            </w:r>
          </w:p>
        </w:tc>
      </w:tr>
      <w:tr w:rsidR="00911B65" w:rsidRPr="00911B65" w14:paraId="1D171560" w14:textId="77777777" w:rsidTr="00320E49">
        <w:trPr>
          <w:trHeight w:val="319"/>
        </w:trPr>
        <w:tc>
          <w:tcPr>
            <w:tcW w:w="2411" w:type="dxa"/>
            <w:shd w:val="clear" w:color="auto" w:fill="auto"/>
          </w:tcPr>
          <w:p w14:paraId="6323BF2E" w14:textId="325E3BF6" w:rsidR="0070036F" w:rsidRPr="00911B65" w:rsidRDefault="0070036F" w:rsidP="0070036F">
            <w:pPr>
              <w:ind w:firstLineChars="100" w:firstLine="200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</w:rPr>
              <w:t>T</w:t>
            </w:r>
            <w:r w:rsidRPr="00911B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4187617E" w14:textId="0FAA980E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48 (80.5)</w:t>
            </w:r>
          </w:p>
        </w:tc>
        <w:tc>
          <w:tcPr>
            <w:tcW w:w="1559" w:type="dxa"/>
          </w:tcPr>
          <w:p w14:paraId="5513F327" w14:textId="12B17B20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24 (80.5)</w:t>
            </w:r>
          </w:p>
        </w:tc>
        <w:tc>
          <w:tcPr>
            <w:tcW w:w="1560" w:type="dxa"/>
          </w:tcPr>
          <w:p w14:paraId="7160753B" w14:textId="3BCCF04E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24 (80.5)</w:t>
            </w:r>
          </w:p>
        </w:tc>
        <w:tc>
          <w:tcPr>
            <w:tcW w:w="850" w:type="dxa"/>
          </w:tcPr>
          <w:p w14:paraId="33EAA941" w14:textId="50267CFE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1B65" w:rsidRPr="00911B65" w14:paraId="340F2803" w14:textId="77777777" w:rsidTr="00320E49">
        <w:trPr>
          <w:trHeight w:val="319"/>
        </w:trPr>
        <w:tc>
          <w:tcPr>
            <w:tcW w:w="2411" w:type="dxa"/>
            <w:shd w:val="clear" w:color="auto" w:fill="auto"/>
          </w:tcPr>
          <w:p w14:paraId="260A0461" w14:textId="0A305EF4" w:rsidR="0070036F" w:rsidRPr="00911B65" w:rsidRDefault="0070036F" w:rsidP="0070036F">
            <w:pPr>
              <w:ind w:firstLineChars="100" w:firstLine="200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559" w:type="dxa"/>
          </w:tcPr>
          <w:p w14:paraId="6FE555C0" w14:textId="1D34B690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6 (5.2)</w:t>
            </w:r>
          </w:p>
        </w:tc>
        <w:tc>
          <w:tcPr>
            <w:tcW w:w="1559" w:type="dxa"/>
          </w:tcPr>
          <w:p w14:paraId="0E31926C" w14:textId="41BB83F8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 xml:space="preserve"> (5.2)</w:t>
            </w:r>
          </w:p>
        </w:tc>
        <w:tc>
          <w:tcPr>
            <w:tcW w:w="1560" w:type="dxa"/>
          </w:tcPr>
          <w:p w14:paraId="324FA2AD" w14:textId="031E65FD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 xml:space="preserve"> (5.2)</w:t>
            </w:r>
          </w:p>
        </w:tc>
        <w:tc>
          <w:tcPr>
            <w:tcW w:w="850" w:type="dxa"/>
          </w:tcPr>
          <w:p w14:paraId="656A83B1" w14:textId="51AD6038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1B65" w:rsidRPr="00911B65" w14:paraId="392F6DAB" w14:textId="77777777" w:rsidTr="00320E49">
        <w:trPr>
          <w:trHeight w:val="319"/>
        </w:trPr>
        <w:tc>
          <w:tcPr>
            <w:tcW w:w="2411" w:type="dxa"/>
            <w:shd w:val="clear" w:color="auto" w:fill="auto"/>
          </w:tcPr>
          <w:p w14:paraId="488F6E58" w14:textId="7E5E21FE" w:rsidR="0070036F" w:rsidRPr="00911B65" w:rsidRDefault="0070036F" w:rsidP="0070036F">
            <w:pPr>
              <w:ind w:firstLineChars="100" w:firstLine="200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</w:rPr>
              <w:t>T</w:t>
            </w:r>
            <w:r w:rsidRPr="00911B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3DB29DD6" w14:textId="72CA50F7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5 (11.4)</w:t>
            </w:r>
          </w:p>
        </w:tc>
        <w:tc>
          <w:tcPr>
            <w:tcW w:w="1559" w:type="dxa"/>
          </w:tcPr>
          <w:p w14:paraId="6D576C36" w14:textId="0221309B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7 (11.0)</w:t>
            </w:r>
          </w:p>
        </w:tc>
        <w:tc>
          <w:tcPr>
            <w:tcW w:w="1560" w:type="dxa"/>
          </w:tcPr>
          <w:p w14:paraId="5FC1D423" w14:textId="67066CAE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8 (11.7)</w:t>
            </w:r>
          </w:p>
        </w:tc>
        <w:tc>
          <w:tcPr>
            <w:tcW w:w="850" w:type="dxa"/>
          </w:tcPr>
          <w:p w14:paraId="522E63C8" w14:textId="5A05827C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1B65" w:rsidRPr="00911B65" w14:paraId="38EDD9FF" w14:textId="77777777" w:rsidTr="00320E49">
        <w:trPr>
          <w:trHeight w:val="319"/>
        </w:trPr>
        <w:tc>
          <w:tcPr>
            <w:tcW w:w="2411" w:type="dxa"/>
            <w:shd w:val="clear" w:color="auto" w:fill="auto"/>
          </w:tcPr>
          <w:p w14:paraId="1B48B1CE" w14:textId="7C4B13EB" w:rsidR="0070036F" w:rsidRPr="00911B65" w:rsidRDefault="0070036F" w:rsidP="0070036F">
            <w:pPr>
              <w:ind w:firstLineChars="100" w:firstLine="200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</w:rPr>
              <w:t>T</w:t>
            </w:r>
            <w:r w:rsidRPr="00911B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</w:tcPr>
          <w:p w14:paraId="18659F54" w14:textId="7A59726E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 xml:space="preserve"> (2.9)</w:t>
            </w:r>
          </w:p>
        </w:tc>
        <w:tc>
          <w:tcPr>
            <w:tcW w:w="1559" w:type="dxa"/>
          </w:tcPr>
          <w:p w14:paraId="0C4BE948" w14:textId="4C8712D1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 xml:space="preserve"> (3.2)</w:t>
            </w:r>
          </w:p>
        </w:tc>
        <w:tc>
          <w:tcPr>
            <w:tcW w:w="1560" w:type="dxa"/>
          </w:tcPr>
          <w:p w14:paraId="191EFD4E" w14:textId="32F28F91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 xml:space="preserve"> (2.6)</w:t>
            </w:r>
          </w:p>
        </w:tc>
        <w:tc>
          <w:tcPr>
            <w:tcW w:w="850" w:type="dxa"/>
          </w:tcPr>
          <w:p w14:paraId="47AC52B6" w14:textId="77777777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1B65" w:rsidRPr="00911B65" w14:paraId="12F80B53" w14:textId="77777777" w:rsidTr="00320E49">
        <w:trPr>
          <w:trHeight w:val="319"/>
        </w:trPr>
        <w:tc>
          <w:tcPr>
            <w:tcW w:w="2411" w:type="dxa"/>
            <w:shd w:val="clear" w:color="auto" w:fill="auto"/>
          </w:tcPr>
          <w:p w14:paraId="50900F32" w14:textId="674807F1" w:rsidR="0070036F" w:rsidRPr="00911B65" w:rsidRDefault="0070036F" w:rsidP="007003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</w:rPr>
              <w:t>N</w:t>
            </w:r>
            <w:r w:rsidRPr="00911B65">
              <w:rPr>
                <w:rFonts w:ascii="Times New Roman" w:hAnsi="Times New Roman" w:cs="Times New Roman"/>
              </w:rPr>
              <w:t>-stage</w:t>
            </w:r>
          </w:p>
        </w:tc>
        <w:tc>
          <w:tcPr>
            <w:tcW w:w="1559" w:type="dxa"/>
          </w:tcPr>
          <w:p w14:paraId="050BCAF0" w14:textId="77777777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774524C1" w14:textId="77C1D7BA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</w:tcPr>
          <w:p w14:paraId="41F22B15" w14:textId="6BE04D18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73976B30" w14:textId="7FB7D8A9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.00</w:t>
            </w:r>
          </w:p>
        </w:tc>
      </w:tr>
      <w:tr w:rsidR="00911B65" w:rsidRPr="00911B65" w14:paraId="19F1396C" w14:textId="77777777" w:rsidTr="00320E49">
        <w:trPr>
          <w:trHeight w:val="319"/>
        </w:trPr>
        <w:tc>
          <w:tcPr>
            <w:tcW w:w="2411" w:type="dxa"/>
            <w:shd w:val="clear" w:color="auto" w:fill="auto"/>
          </w:tcPr>
          <w:p w14:paraId="5136D803" w14:textId="5165A634" w:rsidR="0070036F" w:rsidRPr="00911B65" w:rsidRDefault="0070036F" w:rsidP="007003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</w:rPr>
              <w:t xml:space="preserve"> </w:t>
            </w:r>
            <w:r w:rsidRPr="00911B65">
              <w:rPr>
                <w:rFonts w:ascii="Times New Roman" w:hAnsi="Times New Roman" w:cs="Times New Roman"/>
              </w:rPr>
              <w:t xml:space="preserve"> N0</w:t>
            </w:r>
          </w:p>
        </w:tc>
        <w:tc>
          <w:tcPr>
            <w:tcW w:w="1559" w:type="dxa"/>
          </w:tcPr>
          <w:p w14:paraId="1695FA5F" w14:textId="16A437A0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00 (97.4)</w:t>
            </w:r>
          </w:p>
        </w:tc>
        <w:tc>
          <w:tcPr>
            <w:tcW w:w="1559" w:type="dxa"/>
          </w:tcPr>
          <w:p w14:paraId="3FFF4C2D" w14:textId="3471757C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50 (97.4)</w:t>
            </w:r>
          </w:p>
        </w:tc>
        <w:tc>
          <w:tcPr>
            <w:tcW w:w="1560" w:type="dxa"/>
          </w:tcPr>
          <w:p w14:paraId="18D238E7" w14:textId="4F5BA15B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50 (97.4)</w:t>
            </w:r>
          </w:p>
        </w:tc>
        <w:tc>
          <w:tcPr>
            <w:tcW w:w="850" w:type="dxa"/>
          </w:tcPr>
          <w:p w14:paraId="79960533" w14:textId="557375EF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1B65" w:rsidRPr="00911B65" w14:paraId="2DF7D33D" w14:textId="77777777" w:rsidTr="00320E49">
        <w:trPr>
          <w:trHeight w:val="319"/>
        </w:trPr>
        <w:tc>
          <w:tcPr>
            <w:tcW w:w="2411" w:type="dxa"/>
            <w:shd w:val="clear" w:color="auto" w:fill="auto"/>
          </w:tcPr>
          <w:p w14:paraId="095ACB84" w14:textId="246F8338" w:rsidR="0070036F" w:rsidRPr="00911B65" w:rsidRDefault="0070036F" w:rsidP="0070036F">
            <w:pPr>
              <w:ind w:firstLineChars="100" w:firstLine="200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</w:rPr>
              <w:lastRenderedPageBreak/>
              <w:t>N</w:t>
            </w:r>
            <w:r w:rsidRPr="00911B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6F94EF66" w14:textId="6E429282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 xml:space="preserve"> (2.6)</w:t>
            </w:r>
          </w:p>
        </w:tc>
        <w:tc>
          <w:tcPr>
            <w:tcW w:w="1559" w:type="dxa"/>
          </w:tcPr>
          <w:p w14:paraId="45E1232C" w14:textId="4A9A37BD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 xml:space="preserve"> (2.6)</w:t>
            </w:r>
          </w:p>
        </w:tc>
        <w:tc>
          <w:tcPr>
            <w:tcW w:w="1560" w:type="dxa"/>
          </w:tcPr>
          <w:p w14:paraId="1D6B5E9A" w14:textId="094A085D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 xml:space="preserve"> (2.6)</w:t>
            </w:r>
          </w:p>
        </w:tc>
        <w:tc>
          <w:tcPr>
            <w:tcW w:w="850" w:type="dxa"/>
          </w:tcPr>
          <w:p w14:paraId="471C911D" w14:textId="77777777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1B65" w:rsidRPr="00911B65" w14:paraId="331FC73E" w14:textId="77777777" w:rsidTr="00320E49">
        <w:trPr>
          <w:trHeight w:val="319"/>
        </w:trPr>
        <w:tc>
          <w:tcPr>
            <w:tcW w:w="2411" w:type="dxa"/>
            <w:shd w:val="clear" w:color="auto" w:fill="auto"/>
          </w:tcPr>
          <w:p w14:paraId="68DD47EE" w14:textId="53E17920" w:rsidR="0070036F" w:rsidRPr="00911B65" w:rsidRDefault="0070036F" w:rsidP="007003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</w:rPr>
              <w:t>M</w:t>
            </w:r>
            <w:r w:rsidRPr="00911B65">
              <w:rPr>
                <w:rFonts w:ascii="Times New Roman" w:hAnsi="Times New Roman" w:cs="Times New Roman"/>
              </w:rPr>
              <w:t>-stage</w:t>
            </w:r>
          </w:p>
        </w:tc>
        <w:tc>
          <w:tcPr>
            <w:tcW w:w="1559" w:type="dxa"/>
          </w:tcPr>
          <w:p w14:paraId="04E9EBF1" w14:textId="77777777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0755C48B" w14:textId="6607A6CE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</w:tcPr>
          <w:p w14:paraId="5D77B79F" w14:textId="02E5C737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3C3AB432" w14:textId="5E32B42B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.652</w:t>
            </w:r>
          </w:p>
        </w:tc>
      </w:tr>
      <w:tr w:rsidR="00911B65" w:rsidRPr="00911B65" w14:paraId="128FE159" w14:textId="77777777" w:rsidTr="00320E49">
        <w:trPr>
          <w:trHeight w:val="319"/>
        </w:trPr>
        <w:tc>
          <w:tcPr>
            <w:tcW w:w="2411" w:type="dxa"/>
            <w:shd w:val="clear" w:color="auto" w:fill="auto"/>
          </w:tcPr>
          <w:p w14:paraId="5634B202" w14:textId="0BF0A87B" w:rsidR="0070036F" w:rsidRPr="00911B65" w:rsidRDefault="0070036F" w:rsidP="0070036F">
            <w:pPr>
              <w:ind w:firstLineChars="100" w:firstLine="200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</w:rPr>
              <w:t>M</w:t>
            </w:r>
            <w:r w:rsidRPr="00911B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1EA1E696" w14:textId="35942CB4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03 (98.4)</w:t>
            </w:r>
          </w:p>
        </w:tc>
        <w:tc>
          <w:tcPr>
            <w:tcW w:w="1559" w:type="dxa"/>
          </w:tcPr>
          <w:p w14:paraId="59E7BF6A" w14:textId="6237CCB6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52 (98.7)</w:t>
            </w:r>
          </w:p>
        </w:tc>
        <w:tc>
          <w:tcPr>
            <w:tcW w:w="1560" w:type="dxa"/>
          </w:tcPr>
          <w:p w14:paraId="7A8A2FEB" w14:textId="0AF4CB7A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51 (98.1)</w:t>
            </w:r>
          </w:p>
        </w:tc>
        <w:tc>
          <w:tcPr>
            <w:tcW w:w="850" w:type="dxa"/>
          </w:tcPr>
          <w:p w14:paraId="73DD6B4D" w14:textId="743D3495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1B65" w:rsidRPr="00911B65" w14:paraId="602F6280" w14:textId="77777777" w:rsidTr="00320E49">
        <w:trPr>
          <w:trHeight w:val="319"/>
        </w:trPr>
        <w:tc>
          <w:tcPr>
            <w:tcW w:w="2411" w:type="dxa"/>
            <w:shd w:val="clear" w:color="auto" w:fill="auto"/>
          </w:tcPr>
          <w:p w14:paraId="34C4D100" w14:textId="21BCC61A" w:rsidR="0070036F" w:rsidRPr="00911B65" w:rsidRDefault="0070036F" w:rsidP="0070036F">
            <w:pPr>
              <w:ind w:firstLineChars="100" w:firstLine="200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559" w:type="dxa"/>
          </w:tcPr>
          <w:p w14:paraId="61501FB3" w14:textId="6683161D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 xml:space="preserve"> (1.6)</w:t>
            </w:r>
          </w:p>
        </w:tc>
        <w:tc>
          <w:tcPr>
            <w:tcW w:w="1559" w:type="dxa"/>
          </w:tcPr>
          <w:p w14:paraId="6B7567F4" w14:textId="6497699F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2 (1.3)</w:t>
            </w:r>
          </w:p>
        </w:tc>
        <w:tc>
          <w:tcPr>
            <w:tcW w:w="1560" w:type="dxa"/>
          </w:tcPr>
          <w:p w14:paraId="70DA5186" w14:textId="2BB496E1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 xml:space="preserve"> (1.9)</w:t>
            </w:r>
          </w:p>
        </w:tc>
        <w:tc>
          <w:tcPr>
            <w:tcW w:w="850" w:type="dxa"/>
          </w:tcPr>
          <w:p w14:paraId="5B3DED18" w14:textId="4F69C863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1B65" w:rsidRPr="00911B65" w14:paraId="35FBCC78" w14:textId="77777777" w:rsidTr="00320E49">
        <w:trPr>
          <w:trHeight w:val="319"/>
        </w:trPr>
        <w:tc>
          <w:tcPr>
            <w:tcW w:w="2411" w:type="dxa"/>
            <w:shd w:val="clear" w:color="auto" w:fill="auto"/>
          </w:tcPr>
          <w:p w14:paraId="14E2A364" w14:textId="5C20B153" w:rsidR="0070036F" w:rsidRPr="00911B65" w:rsidRDefault="0070036F" w:rsidP="007003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/>
              </w:rPr>
              <w:t>Fuhrman grade</w:t>
            </w:r>
          </w:p>
        </w:tc>
        <w:tc>
          <w:tcPr>
            <w:tcW w:w="1559" w:type="dxa"/>
          </w:tcPr>
          <w:p w14:paraId="0D29FAF8" w14:textId="77777777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3C12474A" w14:textId="21733DA4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</w:tcPr>
          <w:p w14:paraId="1353DB9D" w14:textId="54F1B610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10EA4FC0" w14:textId="6562AE82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.987</w:t>
            </w:r>
          </w:p>
        </w:tc>
      </w:tr>
      <w:tr w:rsidR="00911B65" w:rsidRPr="00911B65" w14:paraId="6844E0F8" w14:textId="77777777" w:rsidTr="00320E49">
        <w:trPr>
          <w:trHeight w:val="319"/>
        </w:trPr>
        <w:tc>
          <w:tcPr>
            <w:tcW w:w="2411" w:type="dxa"/>
            <w:shd w:val="clear" w:color="auto" w:fill="auto"/>
          </w:tcPr>
          <w:p w14:paraId="525370D2" w14:textId="2FAC5881" w:rsidR="0070036F" w:rsidRPr="00911B65" w:rsidRDefault="0070036F" w:rsidP="0070036F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</w:p>
        </w:tc>
        <w:tc>
          <w:tcPr>
            <w:tcW w:w="1559" w:type="dxa"/>
          </w:tcPr>
          <w:p w14:paraId="3CF42172" w14:textId="1FEC3600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6 (18.2)</w:t>
            </w:r>
          </w:p>
        </w:tc>
        <w:tc>
          <w:tcPr>
            <w:tcW w:w="1559" w:type="dxa"/>
          </w:tcPr>
          <w:p w14:paraId="5D3A21CD" w14:textId="76455EB6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7 (17.5)</w:t>
            </w:r>
          </w:p>
        </w:tc>
        <w:tc>
          <w:tcPr>
            <w:tcW w:w="1560" w:type="dxa"/>
          </w:tcPr>
          <w:p w14:paraId="5BDAFA0A" w14:textId="4C5A6FF1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9 (18.8)</w:t>
            </w:r>
          </w:p>
        </w:tc>
        <w:tc>
          <w:tcPr>
            <w:tcW w:w="850" w:type="dxa"/>
          </w:tcPr>
          <w:p w14:paraId="5FEED3EC" w14:textId="6E89F60C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1B65" w:rsidRPr="00911B65" w14:paraId="411DCF73" w14:textId="77777777" w:rsidTr="00320E49">
        <w:trPr>
          <w:trHeight w:val="319"/>
        </w:trPr>
        <w:tc>
          <w:tcPr>
            <w:tcW w:w="2411" w:type="dxa"/>
            <w:shd w:val="clear" w:color="auto" w:fill="auto"/>
          </w:tcPr>
          <w:p w14:paraId="695995D6" w14:textId="0BE7E7C1" w:rsidR="0070036F" w:rsidRPr="00911B65" w:rsidRDefault="0070036F" w:rsidP="0070036F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1559" w:type="dxa"/>
          </w:tcPr>
          <w:p w14:paraId="1A481025" w14:textId="789648AB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91 (62.0)</w:t>
            </w:r>
          </w:p>
        </w:tc>
        <w:tc>
          <w:tcPr>
            <w:tcW w:w="1559" w:type="dxa"/>
          </w:tcPr>
          <w:p w14:paraId="2016C9A3" w14:textId="325FE534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97 (63.0)</w:t>
            </w:r>
          </w:p>
        </w:tc>
        <w:tc>
          <w:tcPr>
            <w:tcW w:w="1560" w:type="dxa"/>
          </w:tcPr>
          <w:p w14:paraId="25423A86" w14:textId="35B63E3E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4 (61.0)</w:t>
            </w:r>
          </w:p>
        </w:tc>
        <w:tc>
          <w:tcPr>
            <w:tcW w:w="850" w:type="dxa"/>
          </w:tcPr>
          <w:p w14:paraId="78CBE504" w14:textId="77777777" w:rsidR="0070036F" w:rsidRPr="00911B65" w:rsidRDefault="0070036F" w:rsidP="007003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1B65" w:rsidRPr="00911B65" w14:paraId="2303C20A" w14:textId="77777777" w:rsidTr="00320E49">
        <w:trPr>
          <w:trHeight w:val="319"/>
        </w:trPr>
        <w:tc>
          <w:tcPr>
            <w:tcW w:w="2411" w:type="dxa"/>
            <w:shd w:val="clear" w:color="auto" w:fill="auto"/>
          </w:tcPr>
          <w:p w14:paraId="7E33B96C" w14:textId="0D80B582" w:rsidR="001D3927" w:rsidRPr="00911B65" w:rsidRDefault="001D3927" w:rsidP="001D3927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II</w:t>
            </w:r>
          </w:p>
        </w:tc>
        <w:tc>
          <w:tcPr>
            <w:tcW w:w="1559" w:type="dxa"/>
          </w:tcPr>
          <w:p w14:paraId="215D589A" w14:textId="1DBFF600" w:rsidR="001D3927" w:rsidRPr="00911B65" w:rsidRDefault="001D3927" w:rsidP="001D392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7 (18.5)</w:t>
            </w:r>
          </w:p>
        </w:tc>
        <w:tc>
          <w:tcPr>
            <w:tcW w:w="1559" w:type="dxa"/>
          </w:tcPr>
          <w:p w14:paraId="151CC2DF" w14:textId="684D1332" w:rsidR="001D3927" w:rsidRPr="00911B65" w:rsidRDefault="001D3927" w:rsidP="001D392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8 (18.2)</w:t>
            </w:r>
          </w:p>
        </w:tc>
        <w:tc>
          <w:tcPr>
            <w:tcW w:w="1560" w:type="dxa"/>
          </w:tcPr>
          <w:p w14:paraId="0B6C9DF6" w14:textId="6FE66404" w:rsidR="001D3927" w:rsidRPr="00911B65" w:rsidRDefault="001D3927" w:rsidP="001D392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9 (18.8)</w:t>
            </w:r>
          </w:p>
        </w:tc>
        <w:tc>
          <w:tcPr>
            <w:tcW w:w="850" w:type="dxa"/>
          </w:tcPr>
          <w:p w14:paraId="60F49BA4" w14:textId="77777777" w:rsidR="001D3927" w:rsidRPr="00911B65" w:rsidRDefault="001D3927" w:rsidP="001D392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1B65" w:rsidRPr="00911B65" w14:paraId="4290FCE3" w14:textId="77777777" w:rsidTr="00320E49">
        <w:trPr>
          <w:trHeight w:val="319"/>
        </w:trPr>
        <w:tc>
          <w:tcPr>
            <w:tcW w:w="2411" w:type="dxa"/>
            <w:shd w:val="clear" w:color="auto" w:fill="auto"/>
          </w:tcPr>
          <w:p w14:paraId="56F2AA5A" w14:textId="7497DB25" w:rsidR="001D3927" w:rsidRPr="00911B65" w:rsidRDefault="001D3927" w:rsidP="001D3927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V</w:t>
            </w:r>
          </w:p>
        </w:tc>
        <w:tc>
          <w:tcPr>
            <w:tcW w:w="1559" w:type="dxa"/>
          </w:tcPr>
          <w:p w14:paraId="367E305D" w14:textId="00BF17A7" w:rsidR="001D3927" w:rsidRPr="00911B65" w:rsidRDefault="001D3927" w:rsidP="001D392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 xml:space="preserve"> (1.3)</w:t>
            </w:r>
          </w:p>
        </w:tc>
        <w:tc>
          <w:tcPr>
            <w:tcW w:w="1559" w:type="dxa"/>
          </w:tcPr>
          <w:p w14:paraId="22122851" w14:textId="3DFB02DD" w:rsidR="001D3927" w:rsidRPr="00911B65" w:rsidRDefault="001D3927" w:rsidP="001D392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 xml:space="preserve"> (1.3)</w:t>
            </w:r>
          </w:p>
        </w:tc>
        <w:tc>
          <w:tcPr>
            <w:tcW w:w="1560" w:type="dxa"/>
          </w:tcPr>
          <w:p w14:paraId="2DA17EAC" w14:textId="61A99DAB" w:rsidR="001D3927" w:rsidRPr="00911B65" w:rsidRDefault="001D3927" w:rsidP="001D392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 xml:space="preserve"> (1.3)</w:t>
            </w:r>
          </w:p>
        </w:tc>
        <w:tc>
          <w:tcPr>
            <w:tcW w:w="850" w:type="dxa"/>
          </w:tcPr>
          <w:p w14:paraId="27855EC2" w14:textId="77777777" w:rsidR="001D3927" w:rsidRPr="00911B65" w:rsidRDefault="001D3927" w:rsidP="001D392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1B65" w:rsidRPr="00911B65" w14:paraId="41E3F28D" w14:textId="77777777" w:rsidTr="00320E49">
        <w:trPr>
          <w:trHeight w:val="319"/>
        </w:trPr>
        <w:tc>
          <w:tcPr>
            <w:tcW w:w="2411" w:type="dxa"/>
            <w:shd w:val="clear" w:color="auto" w:fill="auto"/>
          </w:tcPr>
          <w:p w14:paraId="726B0B0A" w14:textId="1129B85D" w:rsidR="001D3927" w:rsidRPr="00911B65" w:rsidRDefault="001D3927" w:rsidP="001D39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 xml:space="preserve">Urea </w:t>
            </w:r>
            <w:r w:rsidRPr="00911B65">
              <w:rPr>
                <w:rFonts w:ascii="Times New Roman" w:hAnsi="Times New Roman" w:cs="Times New Roman"/>
                <w:szCs w:val="21"/>
              </w:rPr>
              <w:t>n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itrogen</w:t>
            </w:r>
            <w:r w:rsidRPr="00911B65">
              <w:rPr>
                <w:rFonts w:ascii="Times New Roman" w:hAnsi="Times New Roman" w:cs="Times New Roman"/>
                <w:szCs w:val="21"/>
              </w:rPr>
              <w:t xml:space="preserve"> (mean, SD)</w:t>
            </w:r>
          </w:p>
        </w:tc>
        <w:tc>
          <w:tcPr>
            <w:tcW w:w="1559" w:type="dxa"/>
          </w:tcPr>
          <w:p w14:paraId="0F9370FA" w14:textId="1896E775" w:rsidR="001D3927" w:rsidRPr="00911B65" w:rsidRDefault="001D3927" w:rsidP="001D392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.33, 4.84</w:t>
            </w:r>
          </w:p>
        </w:tc>
        <w:tc>
          <w:tcPr>
            <w:tcW w:w="1559" w:type="dxa"/>
          </w:tcPr>
          <w:p w14:paraId="2661E17E" w14:textId="0519C55C" w:rsidR="001D3927" w:rsidRPr="00911B65" w:rsidRDefault="00320E49" w:rsidP="001D392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.21, 2.85</w:t>
            </w:r>
          </w:p>
        </w:tc>
        <w:tc>
          <w:tcPr>
            <w:tcW w:w="1560" w:type="dxa"/>
          </w:tcPr>
          <w:p w14:paraId="14145ADE" w14:textId="0869CFCE" w:rsidR="001D3927" w:rsidRPr="00911B65" w:rsidRDefault="001D3927" w:rsidP="001D392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.45, 6.23</w:t>
            </w:r>
          </w:p>
        </w:tc>
        <w:tc>
          <w:tcPr>
            <w:tcW w:w="850" w:type="dxa"/>
          </w:tcPr>
          <w:p w14:paraId="6BEEC40C" w14:textId="3A13AFE4" w:rsidR="001D3927" w:rsidRPr="00911B65" w:rsidRDefault="00320E49" w:rsidP="001D392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.662</w:t>
            </w:r>
          </w:p>
        </w:tc>
      </w:tr>
      <w:tr w:rsidR="00911B65" w:rsidRPr="00911B65" w14:paraId="7027F06A" w14:textId="77777777" w:rsidTr="00320E49">
        <w:trPr>
          <w:trHeight w:val="319"/>
        </w:trPr>
        <w:tc>
          <w:tcPr>
            <w:tcW w:w="2411" w:type="dxa"/>
            <w:shd w:val="clear" w:color="auto" w:fill="auto"/>
          </w:tcPr>
          <w:p w14:paraId="5234B5C6" w14:textId="08928647" w:rsidR="001D3927" w:rsidRPr="00911B65" w:rsidRDefault="001D3927" w:rsidP="001D39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Creatinine</w:t>
            </w:r>
            <w:r w:rsidRPr="00911B65">
              <w:rPr>
                <w:rFonts w:ascii="Times New Roman" w:hAnsi="Times New Roman" w:cs="Times New Roman"/>
                <w:szCs w:val="21"/>
              </w:rPr>
              <w:t xml:space="preserve"> (mean, SD)</w:t>
            </w:r>
          </w:p>
        </w:tc>
        <w:tc>
          <w:tcPr>
            <w:tcW w:w="1559" w:type="dxa"/>
          </w:tcPr>
          <w:p w14:paraId="6FE436F3" w14:textId="132F1D8D" w:rsidR="001D3927" w:rsidRPr="00911B65" w:rsidRDefault="001D3927" w:rsidP="001D392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08.54, 89.19</w:t>
            </w:r>
          </w:p>
        </w:tc>
        <w:tc>
          <w:tcPr>
            <w:tcW w:w="1559" w:type="dxa"/>
          </w:tcPr>
          <w:p w14:paraId="3DA4653D" w14:textId="3C3857F5" w:rsidR="001D3927" w:rsidRPr="00911B65" w:rsidRDefault="00320E49" w:rsidP="001D392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09.02, 69.13</w:t>
            </w:r>
          </w:p>
        </w:tc>
        <w:tc>
          <w:tcPr>
            <w:tcW w:w="1560" w:type="dxa"/>
          </w:tcPr>
          <w:p w14:paraId="66CCA508" w14:textId="4AE237F4" w:rsidR="001D3927" w:rsidRPr="00911B65" w:rsidRDefault="001D3927" w:rsidP="001D392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08.06, 105.65</w:t>
            </w:r>
          </w:p>
        </w:tc>
        <w:tc>
          <w:tcPr>
            <w:tcW w:w="850" w:type="dxa"/>
          </w:tcPr>
          <w:p w14:paraId="53E415DF" w14:textId="332D83E0" w:rsidR="001D3927" w:rsidRPr="00911B65" w:rsidRDefault="00320E49" w:rsidP="001D392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.925</w:t>
            </w:r>
          </w:p>
        </w:tc>
      </w:tr>
      <w:tr w:rsidR="00911B65" w:rsidRPr="00911B65" w14:paraId="4FD46316" w14:textId="77777777" w:rsidTr="00320E49">
        <w:trPr>
          <w:trHeight w:val="319"/>
        </w:trPr>
        <w:tc>
          <w:tcPr>
            <w:tcW w:w="2411" w:type="dxa"/>
            <w:tcBorders>
              <w:bottom w:val="single" w:sz="12" w:space="0" w:color="auto"/>
            </w:tcBorders>
            <w:shd w:val="clear" w:color="auto" w:fill="auto"/>
          </w:tcPr>
          <w:p w14:paraId="24A34C4E" w14:textId="783617FF" w:rsidR="001D3927" w:rsidRPr="00911B65" w:rsidRDefault="001D3927" w:rsidP="001D39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Uric acid</w:t>
            </w:r>
            <w:r w:rsidRPr="00911B65">
              <w:rPr>
                <w:rFonts w:ascii="Times New Roman" w:hAnsi="Times New Roman" w:cs="Times New Roman"/>
                <w:szCs w:val="21"/>
              </w:rPr>
              <w:t xml:space="preserve"> (mean, SD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54BECFF7" w14:textId="02331AB4" w:rsidR="001D3927" w:rsidRPr="00911B65" w:rsidRDefault="001D3927" w:rsidP="001D392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70.88, 101.67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1D1D316C" w14:textId="14077613" w:rsidR="001D3927" w:rsidRPr="00911B65" w:rsidRDefault="00320E49" w:rsidP="001D392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71.14, 105.40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03FDB39C" w14:textId="5DF7DD69" w:rsidR="001D3927" w:rsidRPr="00911B65" w:rsidRDefault="001D3927" w:rsidP="001D392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70.63, 98.22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36E02411" w14:textId="0B52CC80" w:rsidR="001D3927" w:rsidRPr="00911B65" w:rsidRDefault="00320E49" w:rsidP="001D392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1B6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911B65">
              <w:rPr>
                <w:rFonts w:ascii="Times New Roman" w:hAnsi="Times New Roman" w:cs="Times New Roman"/>
                <w:sz w:val="21"/>
                <w:szCs w:val="21"/>
              </w:rPr>
              <w:t>.965</w:t>
            </w:r>
          </w:p>
        </w:tc>
      </w:tr>
    </w:tbl>
    <w:p w14:paraId="689E3751" w14:textId="1A14DF63" w:rsidR="003D2FB0" w:rsidRPr="00911B65" w:rsidRDefault="0020392E" w:rsidP="003D2FB0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bookmarkStart w:id="5" w:name="_Hlk39957744"/>
      <w:r w:rsidRPr="00911B65">
        <w:rPr>
          <w:rFonts w:ascii="Times New Roman" w:hAnsi="Times New Roman" w:cs="Times New Roman"/>
          <w:b/>
          <w:bCs/>
          <w:sz w:val="21"/>
          <w:szCs w:val="21"/>
        </w:rPr>
        <w:t xml:space="preserve">Abbreviations: </w:t>
      </w:r>
      <w:bookmarkEnd w:id="1"/>
      <w:bookmarkEnd w:id="2"/>
      <w:bookmarkEnd w:id="5"/>
    </w:p>
    <w:p w14:paraId="35465BB8" w14:textId="39C7F34E" w:rsidR="00AE77D9" w:rsidRPr="00911B65" w:rsidRDefault="002511E6" w:rsidP="00DF2BA0">
      <w:pPr>
        <w:spacing w:line="360" w:lineRule="auto"/>
        <w:rPr>
          <w:rFonts w:ascii="Times New Roman" w:hAnsi="Times New Roman" w:cs="Times New Roman"/>
          <w:bCs/>
          <w:sz w:val="21"/>
          <w:szCs w:val="21"/>
        </w:rPr>
      </w:pPr>
      <w:r w:rsidRPr="00911B65">
        <w:rPr>
          <w:rFonts w:ascii="Times New Roman" w:hAnsi="Times New Roman" w:cs="Times New Roman"/>
          <w:sz w:val="21"/>
          <w:szCs w:val="21"/>
        </w:rPr>
        <w:t xml:space="preserve">PSM, propensity score matching; </w:t>
      </w:r>
      <w:proofErr w:type="spellStart"/>
      <w:r w:rsidR="00DF2BA0" w:rsidRPr="00911B65">
        <w:rPr>
          <w:rFonts w:ascii="Times New Roman" w:hAnsi="Times New Roman" w:cs="Times New Roman"/>
          <w:sz w:val="21"/>
          <w:szCs w:val="21"/>
        </w:rPr>
        <w:t>mALI</w:t>
      </w:r>
      <w:proofErr w:type="spellEnd"/>
      <w:r w:rsidR="00DF2BA0" w:rsidRPr="00911B65">
        <w:rPr>
          <w:rFonts w:ascii="Times New Roman" w:hAnsi="Times New Roman" w:cs="Times New Roman"/>
          <w:sz w:val="21"/>
          <w:szCs w:val="21"/>
        </w:rPr>
        <w:t>, modified advanced lung cancer inflammation index; BMI, Body mass index; AJCC,</w:t>
      </w:r>
      <w:r w:rsidR="00DF2BA0" w:rsidRPr="00911B65">
        <w:t xml:space="preserve"> </w:t>
      </w:r>
      <w:r w:rsidR="00DF2BA0" w:rsidRPr="00911B65">
        <w:rPr>
          <w:rFonts w:ascii="Times New Roman" w:hAnsi="Times New Roman" w:cs="Times New Roman"/>
          <w:sz w:val="21"/>
          <w:szCs w:val="21"/>
        </w:rPr>
        <w:t>American Joint Committee on Cancer</w:t>
      </w:r>
      <w:r w:rsidR="001D3927" w:rsidRPr="00911B65">
        <w:rPr>
          <w:rFonts w:ascii="Times New Roman" w:hAnsi="Times New Roman" w:cs="Times New Roman"/>
          <w:sz w:val="21"/>
          <w:szCs w:val="21"/>
        </w:rPr>
        <w:t>;</w:t>
      </w:r>
      <w:r w:rsidR="001D3927" w:rsidRPr="00911B65">
        <w:rPr>
          <w:rFonts w:ascii="Times New Roman" w:hAnsi="Times New Roman" w:cs="Times New Roman"/>
          <w:szCs w:val="21"/>
        </w:rPr>
        <w:t xml:space="preserve"> SD, standard deviation</w:t>
      </w:r>
      <w:r w:rsidR="00DF2BA0" w:rsidRPr="00911B65">
        <w:rPr>
          <w:rFonts w:ascii="Times New Roman" w:hAnsi="Times New Roman" w:cs="Times New Roman"/>
          <w:sz w:val="21"/>
          <w:szCs w:val="21"/>
        </w:rPr>
        <w:t>.</w:t>
      </w:r>
    </w:p>
    <w:sectPr w:rsidR="00AE77D9" w:rsidRPr="00911B65" w:rsidSect="00E615A8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CB3352" w14:textId="77777777" w:rsidR="00F118A0" w:rsidRDefault="00F118A0" w:rsidP="004224F4">
      <w:r>
        <w:separator/>
      </w:r>
    </w:p>
  </w:endnote>
  <w:endnote w:type="continuationSeparator" w:id="0">
    <w:p w14:paraId="226C508F" w14:textId="77777777" w:rsidR="00F118A0" w:rsidRDefault="00F118A0" w:rsidP="004224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nivers-LightOblique">
    <w:altName w:val="Univers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663DB6" w14:textId="77777777" w:rsidR="00F118A0" w:rsidRDefault="00F118A0" w:rsidP="004224F4">
      <w:r>
        <w:separator/>
      </w:r>
    </w:p>
  </w:footnote>
  <w:footnote w:type="continuationSeparator" w:id="0">
    <w:p w14:paraId="44455BC8" w14:textId="77777777" w:rsidR="00F118A0" w:rsidRDefault="00F118A0" w:rsidP="004224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69B"/>
    <w:rsid w:val="00000365"/>
    <w:rsid w:val="00000AD1"/>
    <w:rsid w:val="00006A13"/>
    <w:rsid w:val="00011394"/>
    <w:rsid w:val="0001476F"/>
    <w:rsid w:val="00017151"/>
    <w:rsid w:val="000171B3"/>
    <w:rsid w:val="00017629"/>
    <w:rsid w:val="0002076F"/>
    <w:rsid w:val="00024548"/>
    <w:rsid w:val="00024715"/>
    <w:rsid w:val="00033740"/>
    <w:rsid w:val="00036128"/>
    <w:rsid w:val="00036D25"/>
    <w:rsid w:val="000408BC"/>
    <w:rsid w:val="000462F0"/>
    <w:rsid w:val="00046571"/>
    <w:rsid w:val="000469AD"/>
    <w:rsid w:val="00050C54"/>
    <w:rsid w:val="000524E8"/>
    <w:rsid w:val="00052749"/>
    <w:rsid w:val="000547B4"/>
    <w:rsid w:val="0005703B"/>
    <w:rsid w:val="00061A80"/>
    <w:rsid w:val="000634FE"/>
    <w:rsid w:val="000640E4"/>
    <w:rsid w:val="000642AB"/>
    <w:rsid w:val="00067595"/>
    <w:rsid w:val="000723A4"/>
    <w:rsid w:val="0007293D"/>
    <w:rsid w:val="00073843"/>
    <w:rsid w:val="000749E1"/>
    <w:rsid w:val="00075376"/>
    <w:rsid w:val="000856F3"/>
    <w:rsid w:val="000902F3"/>
    <w:rsid w:val="00091777"/>
    <w:rsid w:val="00091D79"/>
    <w:rsid w:val="00092416"/>
    <w:rsid w:val="000939A9"/>
    <w:rsid w:val="00097581"/>
    <w:rsid w:val="000A207C"/>
    <w:rsid w:val="000A4AAF"/>
    <w:rsid w:val="000A4D00"/>
    <w:rsid w:val="000A6442"/>
    <w:rsid w:val="000A6AF3"/>
    <w:rsid w:val="000A76EE"/>
    <w:rsid w:val="000B1C28"/>
    <w:rsid w:val="000B5A3E"/>
    <w:rsid w:val="000B5A70"/>
    <w:rsid w:val="000C3C3E"/>
    <w:rsid w:val="000C3E09"/>
    <w:rsid w:val="000C4092"/>
    <w:rsid w:val="000C49F6"/>
    <w:rsid w:val="000C6CCB"/>
    <w:rsid w:val="000C7F10"/>
    <w:rsid w:val="000D1A12"/>
    <w:rsid w:val="000D31D0"/>
    <w:rsid w:val="000D6F21"/>
    <w:rsid w:val="000D7793"/>
    <w:rsid w:val="000E2C76"/>
    <w:rsid w:val="000E3C3E"/>
    <w:rsid w:val="000E7408"/>
    <w:rsid w:val="000F0E40"/>
    <w:rsid w:val="000F2E9B"/>
    <w:rsid w:val="000F6D69"/>
    <w:rsid w:val="000F70E7"/>
    <w:rsid w:val="000F7235"/>
    <w:rsid w:val="0010277D"/>
    <w:rsid w:val="00103187"/>
    <w:rsid w:val="00105DB0"/>
    <w:rsid w:val="001071D1"/>
    <w:rsid w:val="00110350"/>
    <w:rsid w:val="00111030"/>
    <w:rsid w:val="001115D3"/>
    <w:rsid w:val="00111EE4"/>
    <w:rsid w:val="0011260D"/>
    <w:rsid w:val="001135EB"/>
    <w:rsid w:val="00117178"/>
    <w:rsid w:val="00124BE8"/>
    <w:rsid w:val="00125566"/>
    <w:rsid w:val="00127B5B"/>
    <w:rsid w:val="00130DF5"/>
    <w:rsid w:val="001314B1"/>
    <w:rsid w:val="001333E5"/>
    <w:rsid w:val="00134737"/>
    <w:rsid w:val="00134ADC"/>
    <w:rsid w:val="001351C9"/>
    <w:rsid w:val="00136933"/>
    <w:rsid w:val="0014184B"/>
    <w:rsid w:val="001443A6"/>
    <w:rsid w:val="00150BB1"/>
    <w:rsid w:val="00150FE1"/>
    <w:rsid w:val="001525D1"/>
    <w:rsid w:val="001576C0"/>
    <w:rsid w:val="001629F3"/>
    <w:rsid w:val="00166B81"/>
    <w:rsid w:val="0016773A"/>
    <w:rsid w:val="00174D45"/>
    <w:rsid w:val="00175A36"/>
    <w:rsid w:val="001776E6"/>
    <w:rsid w:val="001831F7"/>
    <w:rsid w:val="00183442"/>
    <w:rsid w:val="00185E16"/>
    <w:rsid w:val="001869E9"/>
    <w:rsid w:val="0018709E"/>
    <w:rsid w:val="0019225D"/>
    <w:rsid w:val="00195B96"/>
    <w:rsid w:val="001A2D7C"/>
    <w:rsid w:val="001A7129"/>
    <w:rsid w:val="001B001D"/>
    <w:rsid w:val="001B328A"/>
    <w:rsid w:val="001B50E4"/>
    <w:rsid w:val="001B55E0"/>
    <w:rsid w:val="001B5EDC"/>
    <w:rsid w:val="001C2A72"/>
    <w:rsid w:val="001C3743"/>
    <w:rsid w:val="001C3BE4"/>
    <w:rsid w:val="001C4A32"/>
    <w:rsid w:val="001C7C3D"/>
    <w:rsid w:val="001D0837"/>
    <w:rsid w:val="001D0C01"/>
    <w:rsid w:val="001D17FE"/>
    <w:rsid w:val="001D29FB"/>
    <w:rsid w:val="001D3927"/>
    <w:rsid w:val="001D46C0"/>
    <w:rsid w:val="001D5414"/>
    <w:rsid w:val="001D5BFE"/>
    <w:rsid w:val="001D5F71"/>
    <w:rsid w:val="001D5FE5"/>
    <w:rsid w:val="001F0212"/>
    <w:rsid w:val="001F0933"/>
    <w:rsid w:val="001F13D0"/>
    <w:rsid w:val="001F16FD"/>
    <w:rsid w:val="001F1D8D"/>
    <w:rsid w:val="001F2CE1"/>
    <w:rsid w:val="001F413A"/>
    <w:rsid w:val="001F56E0"/>
    <w:rsid w:val="00202C13"/>
    <w:rsid w:val="0020392E"/>
    <w:rsid w:val="002069C3"/>
    <w:rsid w:val="00216885"/>
    <w:rsid w:val="00230DF3"/>
    <w:rsid w:val="00234850"/>
    <w:rsid w:val="00243278"/>
    <w:rsid w:val="00247A32"/>
    <w:rsid w:val="00247FD5"/>
    <w:rsid w:val="002511E6"/>
    <w:rsid w:val="00252290"/>
    <w:rsid w:val="002530DF"/>
    <w:rsid w:val="00257E16"/>
    <w:rsid w:val="00260988"/>
    <w:rsid w:val="002616B8"/>
    <w:rsid w:val="00262966"/>
    <w:rsid w:val="00263603"/>
    <w:rsid w:val="00265146"/>
    <w:rsid w:val="00272D73"/>
    <w:rsid w:val="0027344E"/>
    <w:rsid w:val="002748D0"/>
    <w:rsid w:val="002778C7"/>
    <w:rsid w:val="00280220"/>
    <w:rsid w:val="0028112A"/>
    <w:rsid w:val="00282B14"/>
    <w:rsid w:val="00283303"/>
    <w:rsid w:val="0028381C"/>
    <w:rsid w:val="002848F8"/>
    <w:rsid w:val="0029345D"/>
    <w:rsid w:val="00294418"/>
    <w:rsid w:val="00296C4C"/>
    <w:rsid w:val="00297112"/>
    <w:rsid w:val="002973E8"/>
    <w:rsid w:val="002A1A59"/>
    <w:rsid w:val="002A3AEF"/>
    <w:rsid w:val="002A5C81"/>
    <w:rsid w:val="002A5E99"/>
    <w:rsid w:val="002A65D8"/>
    <w:rsid w:val="002A682A"/>
    <w:rsid w:val="002B2A34"/>
    <w:rsid w:val="002B2F0A"/>
    <w:rsid w:val="002B680B"/>
    <w:rsid w:val="002B74B2"/>
    <w:rsid w:val="002C0836"/>
    <w:rsid w:val="002C08EC"/>
    <w:rsid w:val="002C0CFF"/>
    <w:rsid w:val="002C12C8"/>
    <w:rsid w:val="002C1C89"/>
    <w:rsid w:val="002C23C7"/>
    <w:rsid w:val="002C2B45"/>
    <w:rsid w:val="002C2D70"/>
    <w:rsid w:val="002C4F92"/>
    <w:rsid w:val="002D0D71"/>
    <w:rsid w:val="002D1B7F"/>
    <w:rsid w:val="002E13BC"/>
    <w:rsid w:val="002E3185"/>
    <w:rsid w:val="002E70FC"/>
    <w:rsid w:val="002F0294"/>
    <w:rsid w:val="002F3EA5"/>
    <w:rsid w:val="002F75A4"/>
    <w:rsid w:val="002F7BBB"/>
    <w:rsid w:val="003003CB"/>
    <w:rsid w:val="0030152A"/>
    <w:rsid w:val="003108DA"/>
    <w:rsid w:val="0031195D"/>
    <w:rsid w:val="00312C82"/>
    <w:rsid w:val="00313E97"/>
    <w:rsid w:val="00314557"/>
    <w:rsid w:val="003150D7"/>
    <w:rsid w:val="003156F1"/>
    <w:rsid w:val="00320E49"/>
    <w:rsid w:val="00321927"/>
    <w:rsid w:val="00322134"/>
    <w:rsid w:val="0032428A"/>
    <w:rsid w:val="0032480A"/>
    <w:rsid w:val="00336450"/>
    <w:rsid w:val="00336913"/>
    <w:rsid w:val="0033692B"/>
    <w:rsid w:val="00336F81"/>
    <w:rsid w:val="00340387"/>
    <w:rsid w:val="00346E42"/>
    <w:rsid w:val="0034713B"/>
    <w:rsid w:val="00351805"/>
    <w:rsid w:val="00352782"/>
    <w:rsid w:val="00357B4E"/>
    <w:rsid w:val="00360A7A"/>
    <w:rsid w:val="00360E2E"/>
    <w:rsid w:val="00363804"/>
    <w:rsid w:val="0036578D"/>
    <w:rsid w:val="00365C65"/>
    <w:rsid w:val="00367349"/>
    <w:rsid w:val="003761A9"/>
    <w:rsid w:val="00381309"/>
    <w:rsid w:val="00382D79"/>
    <w:rsid w:val="00384C62"/>
    <w:rsid w:val="00385E6D"/>
    <w:rsid w:val="0039017E"/>
    <w:rsid w:val="0039145C"/>
    <w:rsid w:val="00393A78"/>
    <w:rsid w:val="00394A8C"/>
    <w:rsid w:val="00394F4F"/>
    <w:rsid w:val="00397AA3"/>
    <w:rsid w:val="00397AC1"/>
    <w:rsid w:val="003A2BB3"/>
    <w:rsid w:val="003A5E03"/>
    <w:rsid w:val="003A6381"/>
    <w:rsid w:val="003B08F9"/>
    <w:rsid w:val="003B124E"/>
    <w:rsid w:val="003B5C60"/>
    <w:rsid w:val="003C08F7"/>
    <w:rsid w:val="003C1411"/>
    <w:rsid w:val="003C19A7"/>
    <w:rsid w:val="003C222A"/>
    <w:rsid w:val="003C2B7A"/>
    <w:rsid w:val="003C5E00"/>
    <w:rsid w:val="003D06C7"/>
    <w:rsid w:val="003D18FF"/>
    <w:rsid w:val="003D2FB0"/>
    <w:rsid w:val="003D5DCE"/>
    <w:rsid w:val="003D5F5A"/>
    <w:rsid w:val="003D78C0"/>
    <w:rsid w:val="003E018D"/>
    <w:rsid w:val="003E3BE4"/>
    <w:rsid w:val="003E3BF4"/>
    <w:rsid w:val="003F2F92"/>
    <w:rsid w:val="003F4139"/>
    <w:rsid w:val="004010D3"/>
    <w:rsid w:val="00403082"/>
    <w:rsid w:val="00405322"/>
    <w:rsid w:val="00407707"/>
    <w:rsid w:val="004105D7"/>
    <w:rsid w:val="00410ABB"/>
    <w:rsid w:val="00415CF3"/>
    <w:rsid w:val="00420148"/>
    <w:rsid w:val="0042162F"/>
    <w:rsid w:val="004224F4"/>
    <w:rsid w:val="00423996"/>
    <w:rsid w:val="00423C87"/>
    <w:rsid w:val="00426970"/>
    <w:rsid w:val="0043110B"/>
    <w:rsid w:val="00431666"/>
    <w:rsid w:val="00433FFC"/>
    <w:rsid w:val="00434EEB"/>
    <w:rsid w:val="0043615A"/>
    <w:rsid w:val="00443D4A"/>
    <w:rsid w:val="0044407F"/>
    <w:rsid w:val="004453E4"/>
    <w:rsid w:val="00446538"/>
    <w:rsid w:val="00453597"/>
    <w:rsid w:val="00455497"/>
    <w:rsid w:val="0045674D"/>
    <w:rsid w:val="00461B95"/>
    <w:rsid w:val="0046451A"/>
    <w:rsid w:val="00467B99"/>
    <w:rsid w:val="00471B41"/>
    <w:rsid w:val="00472214"/>
    <w:rsid w:val="0047508C"/>
    <w:rsid w:val="004757AB"/>
    <w:rsid w:val="00476C83"/>
    <w:rsid w:val="00480E1D"/>
    <w:rsid w:val="00481555"/>
    <w:rsid w:val="0048238E"/>
    <w:rsid w:val="00490FE9"/>
    <w:rsid w:val="00491822"/>
    <w:rsid w:val="004930D8"/>
    <w:rsid w:val="0049467F"/>
    <w:rsid w:val="0049502C"/>
    <w:rsid w:val="004A09F5"/>
    <w:rsid w:val="004A10C1"/>
    <w:rsid w:val="004B2382"/>
    <w:rsid w:val="004B41E5"/>
    <w:rsid w:val="004B53ED"/>
    <w:rsid w:val="004C0A30"/>
    <w:rsid w:val="004C2CEB"/>
    <w:rsid w:val="004C62F1"/>
    <w:rsid w:val="004C6AC8"/>
    <w:rsid w:val="004D478B"/>
    <w:rsid w:val="004D6F0E"/>
    <w:rsid w:val="004E0F71"/>
    <w:rsid w:val="004E4D1C"/>
    <w:rsid w:val="004F0460"/>
    <w:rsid w:val="004F0A2D"/>
    <w:rsid w:val="004F5D65"/>
    <w:rsid w:val="004F5EB5"/>
    <w:rsid w:val="004F7521"/>
    <w:rsid w:val="00500E69"/>
    <w:rsid w:val="005014AF"/>
    <w:rsid w:val="0050324B"/>
    <w:rsid w:val="005134F3"/>
    <w:rsid w:val="0051364D"/>
    <w:rsid w:val="00517181"/>
    <w:rsid w:val="00522B6E"/>
    <w:rsid w:val="00523279"/>
    <w:rsid w:val="00527BCE"/>
    <w:rsid w:val="005356D0"/>
    <w:rsid w:val="0053788E"/>
    <w:rsid w:val="00545C4E"/>
    <w:rsid w:val="00550323"/>
    <w:rsid w:val="0055140A"/>
    <w:rsid w:val="005602FA"/>
    <w:rsid w:val="00560F73"/>
    <w:rsid w:val="0056128D"/>
    <w:rsid w:val="005620F2"/>
    <w:rsid w:val="00563E39"/>
    <w:rsid w:val="0056666F"/>
    <w:rsid w:val="00570A0B"/>
    <w:rsid w:val="00574FCF"/>
    <w:rsid w:val="00580A98"/>
    <w:rsid w:val="00584CF8"/>
    <w:rsid w:val="00585924"/>
    <w:rsid w:val="00586174"/>
    <w:rsid w:val="0058769A"/>
    <w:rsid w:val="005901A4"/>
    <w:rsid w:val="00591413"/>
    <w:rsid w:val="0059199B"/>
    <w:rsid w:val="00592C4A"/>
    <w:rsid w:val="00595470"/>
    <w:rsid w:val="005973DE"/>
    <w:rsid w:val="00597F4F"/>
    <w:rsid w:val="005A3556"/>
    <w:rsid w:val="005A646F"/>
    <w:rsid w:val="005A6D3C"/>
    <w:rsid w:val="005B313B"/>
    <w:rsid w:val="005B6CDF"/>
    <w:rsid w:val="005C1EAE"/>
    <w:rsid w:val="005C22DD"/>
    <w:rsid w:val="005C390C"/>
    <w:rsid w:val="005C3DAC"/>
    <w:rsid w:val="005C738C"/>
    <w:rsid w:val="005D1F73"/>
    <w:rsid w:val="005D420A"/>
    <w:rsid w:val="005D59E8"/>
    <w:rsid w:val="005D6943"/>
    <w:rsid w:val="005D7AFB"/>
    <w:rsid w:val="005E04DC"/>
    <w:rsid w:val="005E1480"/>
    <w:rsid w:val="005E58A5"/>
    <w:rsid w:val="005E5BA2"/>
    <w:rsid w:val="005E5C45"/>
    <w:rsid w:val="005E69E8"/>
    <w:rsid w:val="005F2D13"/>
    <w:rsid w:val="005F359A"/>
    <w:rsid w:val="006000F9"/>
    <w:rsid w:val="00600515"/>
    <w:rsid w:val="0060066A"/>
    <w:rsid w:val="006055A3"/>
    <w:rsid w:val="00606E51"/>
    <w:rsid w:val="00607892"/>
    <w:rsid w:val="00612D1E"/>
    <w:rsid w:val="006140F4"/>
    <w:rsid w:val="00614BB7"/>
    <w:rsid w:val="0061743F"/>
    <w:rsid w:val="00620289"/>
    <w:rsid w:val="00623D5D"/>
    <w:rsid w:val="00630895"/>
    <w:rsid w:val="00630B35"/>
    <w:rsid w:val="00635281"/>
    <w:rsid w:val="00636097"/>
    <w:rsid w:val="006361A1"/>
    <w:rsid w:val="00642C66"/>
    <w:rsid w:val="00650948"/>
    <w:rsid w:val="00652A14"/>
    <w:rsid w:val="0066130E"/>
    <w:rsid w:val="00661BC4"/>
    <w:rsid w:val="00662971"/>
    <w:rsid w:val="00662BA0"/>
    <w:rsid w:val="00663C98"/>
    <w:rsid w:val="00667565"/>
    <w:rsid w:val="00670007"/>
    <w:rsid w:val="0067404E"/>
    <w:rsid w:val="00674A2C"/>
    <w:rsid w:val="0068454C"/>
    <w:rsid w:val="00686BD7"/>
    <w:rsid w:val="00686D8F"/>
    <w:rsid w:val="00690F2B"/>
    <w:rsid w:val="0069103C"/>
    <w:rsid w:val="00691398"/>
    <w:rsid w:val="0069184B"/>
    <w:rsid w:val="00691B77"/>
    <w:rsid w:val="00692403"/>
    <w:rsid w:val="00692699"/>
    <w:rsid w:val="006A3904"/>
    <w:rsid w:val="006A5B50"/>
    <w:rsid w:val="006B6F3A"/>
    <w:rsid w:val="006C2161"/>
    <w:rsid w:val="006C2705"/>
    <w:rsid w:val="006C77CF"/>
    <w:rsid w:val="006D0C30"/>
    <w:rsid w:val="006D7B91"/>
    <w:rsid w:val="006D7D80"/>
    <w:rsid w:val="006E03C8"/>
    <w:rsid w:val="006E153C"/>
    <w:rsid w:val="006E3ABA"/>
    <w:rsid w:val="006E3CAF"/>
    <w:rsid w:val="006E4C55"/>
    <w:rsid w:val="006E57D2"/>
    <w:rsid w:val="006F0B53"/>
    <w:rsid w:val="0070036F"/>
    <w:rsid w:val="007005C8"/>
    <w:rsid w:val="00701BF3"/>
    <w:rsid w:val="00702096"/>
    <w:rsid w:val="00702B6F"/>
    <w:rsid w:val="00702DBE"/>
    <w:rsid w:val="0070321F"/>
    <w:rsid w:val="00705229"/>
    <w:rsid w:val="007102AB"/>
    <w:rsid w:val="007110FE"/>
    <w:rsid w:val="00715F99"/>
    <w:rsid w:val="00717255"/>
    <w:rsid w:val="00720A83"/>
    <w:rsid w:val="0073234C"/>
    <w:rsid w:val="00732F59"/>
    <w:rsid w:val="007374B5"/>
    <w:rsid w:val="0075633B"/>
    <w:rsid w:val="007606DB"/>
    <w:rsid w:val="00760D2E"/>
    <w:rsid w:val="00762344"/>
    <w:rsid w:val="00763305"/>
    <w:rsid w:val="00763F0B"/>
    <w:rsid w:val="007674E7"/>
    <w:rsid w:val="0077067B"/>
    <w:rsid w:val="00771594"/>
    <w:rsid w:val="00771A77"/>
    <w:rsid w:val="00772F39"/>
    <w:rsid w:val="00775A4E"/>
    <w:rsid w:val="00780807"/>
    <w:rsid w:val="0078296F"/>
    <w:rsid w:val="00785F0C"/>
    <w:rsid w:val="0079112A"/>
    <w:rsid w:val="00793ED7"/>
    <w:rsid w:val="00794BCC"/>
    <w:rsid w:val="007A122F"/>
    <w:rsid w:val="007A1365"/>
    <w:rsid w:val="007A15AB"/>
    <w:rsid w:val="007A1AE5"/>
    <w:rsid w:val="007A26A6"/>
    <w:rsid w:val="007A2799"/>
    <w:rsid w:val="007A3FDB"/>
    <w:rsid w:val="007A5B1E"/>
    <w:rsid w:val="007A64CC"/>
    <w:rsid w:val="007A66B8"/>
    <w:rsid w:val="007A6ACC"/>
    <w:rsid w:val="007B01EA"/>
    <w:rsid w:val="007B0A91"/>
    <w:rsid w:val="007B1A4D"/>
    <w:rsid w:val="007C0E23"/>
    <w:rsid w:val="007C4823"/>
    <w:rsid w:val="007C62B5"/>
    <w:rsid w:val="007D1022"/>
    <w:rsid w:val="007D253D"/>
    <w:rsid w:val="007D4A53"/>
    <w:rsid w:val="007D6A70"/>
    <w:rsid w:val="007D796A"/>
    <w:rsid w:val="007E170C"/>
    <w:rsid w:val="007E29E5"/>
    <w:rsid w:val="007E4BAC"/>
    <w:rsid w:val="007E5A31"/>
    <w:rsid w:val="007E6760"/>
    <w:rsid w:val="007E6B5A"/>
    <w:rsid w:val="007F3CA6"/>
    <w:rsid w:val="007F643B"/>
    <w:rsid w:val="00802E8F"/>
    <w:rsid w:val="00810251"/>
    <w:rsid w:val="00810E04"/>
    <w:rsid w:val="00816234"/>
    <w:rsid w:val="00820C1C"/>
    <w:rsid w:val="008217B9"/>
    <w:rsid w:val="008253B1"/>
    <w:rsid w:val="008261B1"/>
    <w:rsid w:val="00826243"/>
    <w:rsid w:val="0082709C"/>
    <w:rsid w:val="00827433"/>
    <w:rsid w:val="00827660"/>
    <w:rsid w:val="00830948"/>
    <w:rsid w:val="00832113"/>
    <w:rsid w:val="00832B16"/>
    <w:rsid w:val="0083523F"/>
    <w:rsid w:val="00841A26"/>
    <w:rsid w:val="008471B2"/>
    <w:rsid w:val="00851575"/>
    <w:rsid w:val="008519E0"/>
    <w:rsid w:val="00852011"/>
    <w:rsid w:val="008576C4"/>
    <w:rsid w:val="00857AA2"/>
    <w:rsid w:val="00860234"/>
    <w:rsid w:val="008612FB"/>
    <w:rsid w:val="00861F36"/>
    <w:rsid w:val="00862A2D"/>
    <w:rsid w:val="00863751"/>
    <w:rsid w:val="00864371"/>
    <w:rsid w:val="008658DC"/>
    <w:rsid w:val="00866DA6"/>
    <w:rsid w:val="008708C0"/>
    <w:rsid w:val="00872D0A"/>
    <w:rsid w:val="00873555"/>
    <w:rsid w:val="00874859"/>
    <w:rsid w:val="00876765"/>
    <w:rsid w:val="00877629"/>
    <w:rsid w:val="00881915"/>
    <w:rsid w:val="008914FE"/>
    <w:rsid w:val="008919C9"/>
    <w:rsid w:val="0089253A"/>
    <w:rsid w:val="00894622"/>
    <w:rsid w:val="008946A4"/>
    <w:rsid w:val="00895020"/>
    <w:rsid w:val="00895E9F"/>
    <w:rsid w:val="008A1AA0"/>
    <w:rsid w:val="008A3D01"/>
    <w:rsid w:val="008A6B6D"/>
    <w:rsid w:val="008B22B4"/>
    <w:rsid w:val="008B2F24"/>
    <w:rsid w:val="008B3A88"/>
    <w:rsid w:val="008B4B39"/>
    <w:rsid w:val="008C39A4"/>
    <w:rsid w:val="008C4D54"/>
    <w:rsid w:val="008C5A44"/>
    <w:rsid w:val="008C5CC1"/>
    <w:rsid w:val="008C5E05"/>
    <w:rsid w:val="008D20E7"/>
    <w:rsid w:val="008D20FE"/>
    <w:rsid w:val="008D232A"/>
    <w:rsid w:val="008D3777"/>
    <w:rsid w:val="008D656D"/>
    <w:rsid w:val="008E0367"/>
    <w:rsid w:val="008E0FA1"/>
    <w:rsid w:val="008E354B"/>
    <w:rsid w:val="008E537F"/>
    <w:rsid w:val="008E62EC"/>
    <w:rsid w:val="00900D39"/>
    <w:rsid w:val="00901561"/>
    <w:rsid w:val="00904D6D"/>
    <w:rsid w:val="00907D99"/>
    <w:rsid w:val="00911B65"/>
    <w:rsid w:val="00912290"/>
    <w:rsid w:val="00913BF9"/>
    <w:rsid w:val="0091582D"/>
    <w:rsid w:val="00915CC9"/>
    <w:rsid w:val="009165BA"/>
    <w:rsid w:val="009171CB"/>
    <w:rsid w:val="00922BB8"/>
    <w:rsid w:val="009232B7"/>
    <w:rsid w:val="0092334B"/>
    <w:rsid w:val="009234D5"/>
    <w:rsid w:val="00923CCC"/>
    <w:rsid w:val="0092419D"/>
    <w:rsid w:val="00931B11"/>
    <w:rsid w:val="00931F86"/>
    <w:rsid w:val="0093254B"/>
    <w:rsid w:val="00932D25"/>
    <w:rsid w:val="00933083"/>
    <w:rsid w:val="009345C5"/>
    <w:rsid w:val="009347C1"/>
    <w:rsid w:val="009356D8"/>
    <w:rsid w:val="0094082F"/>
    <w:rsid w:val="00941CB1"/>
    <w:rsid w:val="00944D83"/>
    <w:rsid w:val="00945E50"/>
    <w:rsid w:val="00946393"/>
    <w:rsid w:val="0094788A"/>
    <w:rsid w:val="0095178F"/>
    <w:rsid w:val="00952D1A"/>
    <w:rsid w:val="00955372"/>
    <w:rsid w:val="00963167"/>
    <w:rsid w:val="00971A45"/>
    <w:rsid w:val="00972AC1"/>
    <w:rsid w:val="009731D7"/>
    <w:rsid w:val="00974A26"/>
    <w:rsid w:val="00980FBB"/>
    <w:rsid w:val="00982740"/>
    <w:rsid w:val="00982B29"/>
    <w:rsid w:val="0098395F"/>
    <w:rsid w:val="00985CFD"/>
    <w:rsid w:val="00986F07"/>
    <w:rsid w:val="00992DEF"/>
    <w:rsid w:val="00992F89"/>
    <w:rsid w:val="009970FF"/>
    <w:rsid w:val="009A0626"/>
    <w:rsid w:val="009A224A"/>
    <w:rsid w:val="009A268B"/>
    <w:rsid w:val="009A338D"/>
    <w:rsid w:val="009A5080"/>
    <w:rsid w:val="009A5A19"/>
    <w:rsid w:val="009A5B91"/>
    <w:rsid w:val="009A7A21"/>
    <w:rsid w:val="009B2AD6"/>
    <w:rsid w:val="009B2DB9"/>
    <w:rsid w:val="009B770D"/>
    <w:rsid w:val="009B77D1"/>
    <w:rsid w:val="009C260D"/>
    <w:rsid w:val="009C4573"/>
    <w:rsid w:val="009C7B74"/>
    <w:rsid w:val="009D01A2"/>
    <w:rsid w:val="009D52EA"/>
    <w:rsid w:val="009F01AA"/>
    <w:rsid w:val="009F0858"/>
    <w:rsid w:val="009F4367"/>
    <w:rsid w:val="009F5DC2"/>
    <w:rsid w:val="009F68F2"/>
    <w:rsid w:val="00A04573"/>
    <w:rsid w:val="00A059C3"/>
    <w:rsid w:val="00A11432"/>
    <w:rsid w:val="00A17CB9"/>
    <w:rsid w:val="00A17F75"/>
    <w:rsid w:val="00A20479"/>
    <w:rsid w:val="00A225CB"/>
    <w:rsid w:val="00A22907"/>
    <w:rsid w:val="00A24EFF"/>
    <w:rsid w:val="00A30BFD"/>
    <w:rsid w:val="00A330F6"/>
    <w:rsid w:val="00A340C3"/>
    <w:rsid w:val="00A34FAA"/>
    <w:rsid w:val="00A34FD8"/>
    <w:rsid w:val="00A376B4"/>
    <w:rsid w:val="00A42CD3"/>
    <w:rsid w:val="00A4481C"/>
    <w:rsid w:val="00A47802"/>
    <w:rsid w:val="00A54236"/>
    <w:rsid w:val="00A57035"/>
    <w:rsid w:val="00A574CC"/>
    <w:rsid w:val="00A61ADE"/>
    <w:rsid w:val="00A6228A"/>
    <w:rsid w:val="00A62E51"/>
    <w:rsid w:val="00A63463"/>
    <w:rsid w:val="00A71720"/>
    <w:rsid w:val="00A7363B"/>
    <w:rsid w:val="00A7463F"/>
    <w:rsid w:val="00A76EC1"/>
    <w:rsid w:val="00A8261B"/>
    <w:rsid w:val="00A864CB"/>
    <w:rsid w:val="00A900B3"/>
    <w:rsid w:val="00A9239E"/>
    <w:rsid w:val="00A9477B"/>
    <w:rsid w:val="00AA11E9"/>
    <w:rsid w:val="00AA5F06"/>
    <w:rsid w:val="00AA7E07"/>
    <w:rsid w:val="00AB0C6D"/>
    <w:rsid w:val="00AB3701"/>
    <w:rsid w:val="00AB52C4"/>
    <w:rsid w:val="00AC1BC6"/>
    <w:rsid w:val="00AC4EA5"/>
    <w:rsid w:val="00AC70AB"/>
    <w:rsid w:val="00AC7CAB"/>
    <w:rsid w:val="00AD05C7"/>
    <w:rsid w:val="00AD4D1B"/>
    <w:rsid w:val="00AD52CC"/>
    <w:rsid w:val="00AD5308"/>
    <w:rsid w:val="00AD6800"/>
    <w:rsid w:val="00AE0957"/>
    <w:rsid w:val="00AE2EBE"/>
    <w:rsid w:val="00AE3A92"/>
    <w:rsid w:val="00AE4630"/>
    <w:rsid w:val="00AE4E27"/>
    <w:rsid w:val="00AE7150"/>
    <w:rsid w:val="00AE72AF"/>
    <w:rsid w:val="00AE77D9"/>
    <w:rsid w:val="00AE79FC"/>
    <w:rsid w:val="00AF16C6"/>
    <w:rsid w:val="00AF5A49"/>
    <w:rsid w:val="00AF5B05"/>
    <w:rsid w:val="00AF6B23"/>
    <w:rsid w:val="00AF6C09"/>
    <w:rsid w:val="00B0073C"/>
    <w:rsid w:val="00B035B6"/>
    <w:rsid w:val="00B04E29"/>
    <w:rsid w:val="00B1335A"/>
    <w:rsid w:val="00B14799"/>
    <w:rsid w:val="00B15754"/>
    <w:rsid w:val="00B173F4"/>
    <w:rsid w:val="00B211F1"/>
    <w:rsid w:val="00B24083"/>
    <w:rsid w:val="00B24C44"/>
    <w:rsid w:val="00B26BAC"/>
    <w:rsid w:val="00B2749C"/>
    <w:rsid w:val="00B30B21"/>
    <w:rsid w:val="00B310EF"/>
    <w:rsid w:val="00B332C1"/>
    <w:rsid w:val="00B37858"/>
    <w:rsid w:val="00B44A16"/>
    <w:rsid w:val="00B45E47"/>
    <w:rsid w:val="00B51CF2"/>
    <w:rsid w:val="00B5212A"/>
    <w:rsid w:val="00B543D9"/>
    <w:rsid w:val="00B557FE"/>
    <w:rsid w:val="00B56670"/>
    <w:rsid w:val="00B57438"/>
    <w:rsid w:val="00B6126A"/>
    <w:rsid w:val="00B62713"/>
    <w:rsid w:val="00B70D37"/>
    <w:rsid w:val="00B7225A"/>
    <w:rsid w:val="00B77660"/>
    <w:rsid w:val="00B84492"/>
    <w:rsid w:val="00B870EC"/>
    <w:rsid w:val="00B91A69"/>
    <w:rsid w:val="00B93624"/>
    <w:rsid w:val="00B93761"/>
    <w:rsid w:val="00B937EE"/>
    <w:rsid w:val="00B95642"/>
    <w:rsid w:val="00B95ED5"/>
    <w:rsid w:val="00B960FE"/>
    <w:rsid w:val="00BA273F"/>
    <w:rsid w:val="00BA27DE"/>
    <w:rsid w:val="00BA612E"/>
    <w:rsid w:val="00BA7F20"/>
    <w:rsid w:val="00BB09DD"/>
    <w:rsid w:val="00BB1E86"/>
    <w:rsid w:val="00BB5423"/>
    <w:rsid w:val="00BB6DB2"/>
    <w:rsid w:val="00BB6F90"/>
    <w:rsid w:val="00BC0CE5"/>
    <w:rsid w:val="00BC1108"/>
    <w:rsid w:val="00BC2664"/>
    <w:rsid w:val="00BC2AC7"/>
    <w:rsid w:val="00BC3BC5"/>
    <w:rsid w:val="00BC4EAE"/>
    <w:rsid w:val="00BC683B"/>
    <w:rsid w:val="00BD08E1"/>
    <w:rsid w:val="00BD27AA"/>
    <w:rsid w:val="00BD57DE"/>
    <w:rsid w:val="00BD6CEA"/>
    <w:rsid w:val="00BD741A"/>
    <w:rsid w:val="00BD7BC3"/>
    <w:rsid w:val="00BE0067"/>
    <w:rsid w:val="00BE4232"/>
    <w:rsid w:val="00BE4541"/>
    <w:rsid w:val="00BE5804"/>
    <w:rsid w:val="00BE7C2A"/>
    <w:rsid w:val="00BF1314"/>
    <w:rsid w:val="00BF1D13"/>
    <w:rsid w:val="00BF1EDA"/>
    <w:rsid w:val="00BF33ED"/>
    <w:rsid w:val="00BF3612"/>
    <w:rsid w:val="00BF4BDE"/>
    <w:rsid w:val="00BF62B4"/>
    <w:rsid w:val="00C028F9"/>
    <w:rsid w:val="00C1125F"/>
    <w:rsid w:val="00C203DC"/>
    <w:rsid w:val="00C20C73"/>
    <w:rsid w:val="00C22FB1"/>
    <w:rsid w:val="00C31C91"/>
    <w:rsid w:val="00C3531E"/>
    <w:rsid w:val="00C36717"/>
    <w:rsid w:val="00C373F6"/>
    <w:rsid w:val="00C401D0"/>
    <w:rsid w:val="00C406C2"/>
    <w:rsid w:val="00C4657E"/>
    <w:rsid w:val="00C468BB"/>
    <w:rsid w:val="00C53D96"/>
    <w:rsid w:val="00C57076"/>
    <w:rsid w:val="00C60FF7"/>
    <w:rsid w:val="00C625BF"/>
    <w:rsid w:val="00C62B7E"/>
    <w:rsid w:val="00C62D71"/>
    <w:rsid w:val="00C67BE5"/>
    <w:rsid w:val="00C7144C"/>
    <w:rsid w:val="00C7430E"/>
    <w:rsid w:val="00C75E4F"/>
    <w:rsid w:val="00C771E3"/>
    <w:rsid w:val="00C80534"/>
    <w:rsid w:val="00C82BE4"/>
    <w:rsid w:val="00C83F10"/>
    <w:rsid w:val="00C86646"/>
    <w:rsid w:val="00C87D12"/>
    <w:rsid w:val="00C94095"/>
    <w:rsid w:val="00C9431A"/>
    <w:rsid w:val="00C95741"/>
    <w:rsid w:val="00CA2E43"/>
    <w:rsid w:val="00CB0D3F"/>
    <w:rsid w:val="00CB162B"/>
    <w:rsid w:val="00CB27B3"/>
    <w:rsid w:val="00CB2C71"/>
    <w:rsid w:val="00CB6928"/>
    <w:rsid w:val="00CC15BC"/>
    <w:rsid w:val="00CC1C11"/>
    <w:rsid w:val="00CC2E69"/>
    <w:rsid w:val="00CC4EEE"/>
    <w:rsid w:val="00CC72EF"/>
    <w:rsid w:val="00CC7B7C"/>
    <w:rsid w:val="00CD129C"/>
    <w:rsid w:val="00CD499E"/>
    <w:rsid w:val="00CD64A9"/>
    <w:rsid w:val="00CD7EB6"/>
    <w:rsid w:val="00CE1CFA"/>
    <w:rsid w:val="00CE2020"/>
    <w:rsid w:val="00CE2CF4"/>
    <w:rsid w:val="00CE3F91"/>
    <w:rsid w:val="00CE736E"/>
    <w:rsid w:val="00CE7FF0"/>
    <w:rsid w:val="00CF008A"/>
    <w:rsid w:val="00CF4EFD"/>
    <w:rsid w:val="00D00289"/>
    <w:rsid w:val="00D00776"/>
    <w:rsid w:val="00D00E34"/>
    <w:rsid w:val="00D058E1"/>
    <w:rsid w:val="00D061C6"/>
    <w:rsid w:val="00D06DB1"/>
    <w:rsid w:val="00D170B5"/>
    <w:rsid w:val="00D20460"/>
    <w:rsid w:val="00D22424"/>
    <w:rsid w:val="00D2517C"/>
    <w:rsid w:val="00D25A6E"/>
    <w:rsid w:val="00D26D21"/>
    <w:rsid w:val="00D27848"/>
    <w:rsid w:val="00D27F35"/>
    <w:rsid w:val="00D31A0A"/>
    <w:rsid w:val="00D3613D"/>
    <w:rsid w:val="00D36A84"/>
    <w:rsid w:val="00D409A0"/>
    <w:rsid w:val="00D4176F"/>
    <w:rsid w:val="00D4219C"/>
    <w:rsid w:val="00D4249C"/>
    <w:rsid w:val="00D44C2F"/>
    <w:rsid w:val="00D4588D"/>
    <w:rsid w:val="00D471FE"/>
    <w:rsid w:val="00D51089"/>
    <w:rsid w:val="00D562E3"/>
    <w:rsid w:val="00D61B48"/>
    <w:rsid w:val="00D66E3B"/>
    <w:rsid w:val="00D67943"/>
    <w:rsid w:val="00D70C70"/>
    <w:rsid w:val="00D71AB7"/>
    <w:rsid w:val="00D742B2"/>
    <w:rsid w:val="00D77406"/>
    <w:rsid w:val="00D8250F"/>
    <w:rsid w:val="00D82884"/>
    <w:rsid w:val="00D842EB"/>
    <w:rsid w:val="00D86085"/>
    <w:rsid w:val="00D879D4"/>
    <w:rsid w:val="00D87B45"/>
    <w:rsid w:val="00D90F79"/>
    <w:rsid w:val="00D910C0"/>
    <w:rsid w:val="00D9384F"/>
    <w:rsid w:val="00D97549"/>
    <w:rsid w:val="00D976FF"/>
    <w:rsid w:val="00DA146F"/>
    <w:rsid w:val="00DA3083"/>
    <w:rsid w:val="00DA473C"/>
    <w:rsid w:val="00DA55B5"/>
    <w:rsid w:val="00DB5F18"/>
    <w:rsid w:val="00DC1D69"/>
    <w:rsid w:val="00DC266D"/>
    <w:rsid w:val="00DC3517"/>
    <w:rsid w:val="00DC4A9C"/>
    <w:rsid w:val="00DC559C"/>
    <w:rsid w:val="00DD217F"/>
    <w:rsid w:val="00DD4386"/>
    <w:rsid w:val="00DD4DD4"/>
    <w:rsid w:val="00DE0C90"/>
    <w:rsid w:val="00DE38F5"/>
    <w:rsid w:val="00DE3C73"/>
    <w:rsid w:val="00DE5ABE"/>
    <w:rsid w:val="00DF08CC"/>
    <w:rsid w:val="00DF2A23"/>
    <w:rsid w:val="00DF2BA0"/>
    <w:rsid w:val="00DF2BBD"/>
    <w:rsid w:val="00DF3F00"/>
    <w:rsid w:val="00DF4519"/>
    <w:rsid w:val="00E1143D"/>
    <w:rsid w:val="00E11CAD"/>
    <w:rsid w:val="00E15E57"/>
    <w:rsid w:val="00E16297"/>
    <w:rsid w:val="00E205AE"/>
    <w:rsid w:val="00E2185B"/>
    <w:rsid w:val="00E21875"/>
    <w:rsid w:val="00E26754"/>
    <w:rsid w:val="00E26F48"/>
    <w:rsid w:val="00E31C1F"/>
    <w:rsid w:val="00E40C48"/>
    <w:rsid w:val="00E41DF5"/>
    <w:rsid w:val="00E50EAD"/>
    <w:rsid w:val="00E519DF"/>
    <w:rsid w:val="00E52953"/>
    <w:rsid w:val="00E53849"/>
    <w:rsid w:val="00E53A89"/>
    <w:rsid w:val="00E615A8"/>
    <w:rsid w:val="00E62C3B"/>
    <w:rsid w:val="00E633F4"/>
    <w:rsid w:val="00E6369B"/>
    <w:rsid w:val="00E64D51"/>
    <w:rsid w:val="00E64D84"/>
    <w:rsid w:val="00E65784"/>
    <w:rsid w:val="00E662C1"/>
    <w:rsid w:val="00E67155"/>
    <w:rsid w:val="00E72306"/>
    <w:rsid w:val="00E7289B"/>
    <w:rsid w:val="00E72AC1"/>
    <w:rsid w:val="00E74220"/>
    <w:rsid w:val="00E749F2"/>
    <w:rsid w:val="00E74C45"/>
    <w:rsid w:val="00E76310"/>
    <w:rsid w:val="00E8271B"/>
    <w:rsid w:val="00E839D7"/>
    <w:rsid w:val="00E87EAC"/>
    <w:rsid w:val="00E93616"/>
    <w:rsid w:val="00EA1CA9"/>
    <w:rsid w:val="00EB09FD"/>
    <w:rsid w:val="00EB0BD4"/>
    <w:rsid w:val="00EB0F93"/>
    <w:rsid w:val="00EB2E09"/>
    <w:rsid w:val="00EB3768"/>
    <w:rsid w:val="00EB4A41"/>
    <w:rsid w:val="00EC0293"/>
    <w:rsid w:val="00EC3882"/>
    <w:rsid w:val="00ED7012"/>
    <w:rsid w:val="00ED7800"/>
    <w:rsid w:val="00EE2CBF"/>
    <w:rsid w:val="00EE2FB3"/>
    <w:rsid w:val="00EE5303"/>
    <w:rsid w:val="00EE71EE"/>
    <w:rsid w:val="00EF5FC3"/>
    <w:rsid w:val="00EF7F73"/>
    <w:rsid w:val="00F00EDE"/>
    <w:rsid w:val="00F0393F"/>
    <w:rsid w:val="00F06092"/>
    <w:rsid w:val="00F06664"/>
    <w:rsid w:val="00F07BCE"/>
    <w:rsid w:val="00F118A0"/>
    <w:rsid w:val="00F149A1"/>
    <w:rsid w:val="00F20838"/>
    <w:rsid w:val="00F21D45"/>
    <w:rsid w:val="00F21EA2"/>
    <w:rsid w:val="00F349A4"/>
    <w:rsid w:val="00F35881"/>
    <w:rsid w:val="00F43CBC"/>
    <w:rsid w:val="00F44EA7"/>
    <w:rsid w:val="00F46C5D"/>
    <w:rsid w:val="00F508D0"/>
    <w:rsid w:val="00F51BD9"/>
    <w:rsid w:val="00F52C41"/>
    <w:rsid w:val="00F557AD"/>
    <w:rsid w:val="00F566EA"/>
    <w:rsid w:val="00F56ED2"/>
    <w:rsid w:val="00F5773E"/>
    <w:rsid w:val="00F57E98"/>
    <w:rsid w:val="00F647A3"/>
    <w:rsid w:val="00F71738"/>
    <w:rsid w:val="00F728F1"/>
    <w:rsid w:val="00F7431A"/>
    <w:rsid w:val="00F7433A"/>
    <w:rsid w:val="00F75AFB"/>
    <w:rsid w:val="00F84805"/>
    <w:rsid w:val="00F87C93"/>
    <w:rsid w:val="00F96262"/>
    <w:rsid w:val="00FA0C09"/>
    <w:rsid w:val="00FA0F84"/>
    <w:rsid w:val="00FA1C5C"/>
    <w:rsid w:val="00FA376E"/>
    <w:rsid w:val="00FB125D"/>
    <w:rsid w:val="00FB432B"/>
    <w:rsid w:val="00FB6D2F"/>
    <w:rsid w:val="00FB705E"/>
    <w:rsid w:val="00FC0F71"/>
    <w:rsid w:val="00FC1900"/>
    <w:rsid w:val="00FC1E1C"/>
    <w:rsid w:val="00FC3365"/>
    <w:rsid w:val="00FC54AE"/>
    <w:rsid w:val="00FC5B13"/>
    <w:rsid w:val="00FC6395"/>
    <w:rsid w:val="00FC67AA"/>
    <w:rsid w:val="00FC77B4"/>
    <w:rsid w:val="00FC78D3"/>
    <w:rsid w:val="00FD3379"/>
    <w:rsid w:val="00FD5785"/>
    <w:rsid w:val="00FD7A32"/>
    <w:rsid w:val="00FE3B8C"/>
    <w:rsid w:val="00FE565B"/>
    <w:rsid w:val="00FF289D"/>
    <w:rsid w:val="00FF2CA6"/>
    <w:rsid w:val="00FF30B8"/>
    <w:rsid w:val="00FF3700"/>
    <w:rsid w:val="00FF5039"/>
    <w:rsid w:val="00FF58E4"/>
    <w:rsid w:val="00FF5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1377D3"/>
  <w15:chartTrackingRefBased/>
  <w15:docId w15:val="{D2F5E0D6-9CC4-41E1-B0F6-A3093BD06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4F4"/>
    <w:rPr>
      <w:rFonts w:ascii="Calibri" w:hAnsi="Calibri" w:cs="Arial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24F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224F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24F4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24F4"/>
    <w:rPr>
      <w:sz w:val="18"/>
      <w:szCs w:val="18"/>
    </w:rPr>
  </w:style>
  <w:style w:type="table" w:styleId="TableGrid">
    <w:name w:val="Table Grid"/>
    <w:basedOn w:val="TableNormal"/>
    <w:uiPriority w:val="39"/>
    <w:rsid w:val="000C6C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FA1C5C"/>
    <w:rPr>
      <w:rFonts w:ascii="Univers-LightOblique" w:hAnsi="Univers-LightOblique" w:hint="default"/>
      <w:b w:val="0"/>
      <w:bCs w:val="0"/>
      <w:i/>
      <w:iCs/>
      <w:color w:val="231F20"/>
      <w:sz w:val="14"/>
      <w:szCs w:val="14"/>
    </w:rPr>
  </w:style>
  <w:style w:type="paragraph" w:styleId="ListParagraph">
    <w:name w:val="List Paragraph"/>
    <w:basedOn w:val="Normal"/>
    <w:uiPriority w:val="34"/>
    <w:qFormat/>
    <w:rsid w:val="00E839D7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12F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2FB"/>
    <w:rPr>
      <w:rFonts w:ascii="Calibri" w:hAnsi="Calibri" w:cs="Arial"/>
      <w:kern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879D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79D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79D4"/>
    <w:rPr>
      <w:rFonts w:ascii="Calibri" w:hAnsi="Calibri" w:cs="Arial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79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79D4"/>
    <w:rPr>
      <w:rFonts w:ascii="Calibri" w:hAnsi="Calibri" w:cs="Arial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298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878335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49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A85570-8327-446F-AD55-C1F11FC83B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8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97882302@qq.com</dc:creator>
  <cp:keywords/>
  <dc:description/>
  <cp:lastModifiedBy>Sandhya Patel</cp:lastModifiedBy>
  <cp:revision>3</cp:revision>
  <cp:lastPrinted>2018-08-05T12:44:00Z</cp:lastPrinted>
  <dcterms:created xsi:type="dcterms:W3CDTF">2021-12-24T15:50:00Z</dcterms:created>
  <dcterms:modified xsi:type="dcterms:W3CDTF">2021-12-24T15:50:00Z</dcterms:modified>
</cp:coreProperties>
</file>